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D516F" w14:textId="1A4B3B56" w:rsidR="0012465C" w:rsidRDefault="0012465C" w:rsidP="000902D1">
      <w:pPr>
        <w:spacing w:line="480" w:lineRule="auto"/>
        <w:jc w:val="both"/>
        <w:rPr>
          <w:b/>
        </w:rPr>
      </w:pPr>
    </w:p>
    <w:p w14:paraId="533003EB" w14:textId="2FB52DF7" w:rsidR="00681F28" w:rsidRDefault="00681F28" w:rsidP="00681F28">
      <w:pPr>
        <w:spacing w:line="480" w:lineRule="auto"/>
        <w:ind w:firstLine="720"/>
        <w:jc w:val="both"/>
        <w:rPr>
          <w:b/>
        </w:rPr>
      </w:pPr>
      <w:r>
        <w:rPr>
          <w:b/>
        </w:rPr>
        <w:t xml:space="preserve">TEXT S1 </w:t>
      </w:r>
    </w:p>
    <w:p w14:paraId="4EDAFBDE" w14:textId="77777777" w:rsidR="0012465C" w:rsidRDefault="0012465C" w:rsidP="000902D1">
      <w:pPr>
        <w:spacing w:line="480" w:lineRule="auto"/>
        <w:jc w:val="both"/>
        <w:rPr>
          <w:b/>
        </w:rPr>
      </w:pPr>
    </w:p>
    <w:p w14:paraId="47A93081" w14:textId="77777777" w:rsidR="00681F28" w:rsidRPr="00444946" w:rsidRDefault="00681F28" w:rsidP="00681F28">
      <w:pPr>
        <w:jc w:val="center"/>
        <w:rPr>
          <w:b/>
        </w:rPr>
      </w:pPr>
      <w:r w:rsidRPr="00444946">
        <w:rPr>
          <w:b/>
        </w:rPr>
        <w:t xml:space="preserve">Neutralization of SARS-CoV-2 Variants </w:t>
      </w:r>
      <w:r>
        <w:rPr>
          <w:b/>
        </w:rPr>
        <w:t>of Concern Harboring</w:t>
      </w:r>
      <w:r w:rsidRPr="00444946">
        <w:rPr>
          <w:b/>
        </w:rPr>
        <w:t xml:space="preserve"> Q677H</w:t>
      </w:r>
    </w:p>
    <w:p w14:paraId="40B6A1D9" w14:textId="77777777" w:rsidR="00681F28" w:rsidRPr="00444946" w:rsidRDefault="00681F28" w:rsidP="00681F28">
      <w:pPr>
        <w:spacing w:line="360" w:lineRule="auto"/>
        <w:jc w:val="center"/>
        <w:outlineLvl w:val="0"/>
        <w:rPr>
          <w:b/>
          <w:bCs/>
          <w:kern w:val="36"/>
        </w:rPr>
      </w:pPr>
    </w:p>
    <w:p w14:paraId="63AC2492" w14:textId="77777777" w:rsidR="00681F28" w:rsidRDefault="00681F28" w:rsidP="00681F28">
      <w:pPr>
        <w:spacing w:line="360" w:lineRule="auto"/>
        <w:jc w:val="center"/>
        <w:outlineLvl w:val="0"/>
      </w:pPr>
      <w:r>
        <w:t xml:space="preserve">Cong </w:t>
      </w:r>
      <w:proofErr w:type="spellStart"/>
      <w:proofErr w:type="gramStart"/>
      <w:r>
        <w:t>Zeng</w:t>
      </w:r>
      <w:r>
        <w:rPr>
          <w:vertAlign w:val="superscript"/>
        </w:rPr>
        <w:t>a</w:t>
      </w:r>
      <w:r w:rsidRPr="00444946">
        <w:rPr>
          <w:vertAlign w:val="superscript"/>
        </w:rPr>
        <w:t>,</w:t>
      </w:r>
      <w:r>
        <w:rPr>
          <w:vertAlign w:val="superscript"/>
        </w:rPr>
        <w:t>b</w:t>
      </w:r>
      <w:proofErr w:type="spellEnd"/>
      <w:proofErr w:type="gramEnd"/>
      <w:r>
        <w:t xml:space="preserve">, John P. </w:t>
      </w:r>
      <w:proofErr w:type="spellStart"/>
      <w:r>
        <w:t>Evans</w:t>
      </w:r>
      <w:r>
        <w:rPr>
          <w:vertAlign w:val="superscript"/>
        </w:rPr>
        <w:t>a</w:t>
      </w:r>
      <w:r w:rsidRPr="00444946">
        <w:rPr>
          <w:vertAlign w:val="superscript"/>
        </w:rPr>
        <w:t>,</w:t>
      </w:r>
      <w:r>
        <w:rPr>
          <w:vertAlign w:val="superscript"/>
        </w:rPr>
        <w:t>b</w:t>
      </w:r>
      <w:r w:rsidRPr="00444946">
        <w:rPr>
          <w:vertAlign w:val="superscript"/>
        </w:rPr>
        <w:t>,</w:t>
      </w:r>
      <w:r>
        <w:rPr>
          <w:vertAlign w:val="superscript"/>
        </w:rPr>
        <w:t>c</w:t>
      </w:r>
      <w:proofErr w:type="spellEnd"/>
      <w:r w:rsidRPr="00444946">
        <w:t>, Julia</w:t>
      </w:r>
      <w:r>
        <w:t xml:space="preserve"> N.</w:t>
      </w:r>
      <w:r w:rsidRPr="00444946">
        <w:t xml:space="preserve"> </w:t>
      </w:r>
      <w:proofErr w:type="spellStart"/>
      <w:r w:rsidRPr="00444946">
        <w:t>Faraone</w:t>
      </w:r>
      <w:r>
        <w:rPr>
          <w:vertAlign w:val="superscript"/>
        </w:rPr>
        <w:t>a</w:t>
      </w:r>
      <w:r w:rsidRPr="00444946">
        <w:rPr>
          <w:vertAlign w:val="superscript"/>
        </w:rPr>
        <w:t>,</w:t>
      </w:r>
      <w:r>
        <w:rPr>
          <w:vertAlign w:val="superscript"/>
        </w:rPr>
        <w:t>b</w:t>
      </w:r>
      <w:r w:rsidRPr="00444946">
        <w:rPr>
          <w:vertAlign w:val="superscript"/>
        </w:rPr>
        <w:t>,</w:t>
      </w:r>
      <w:r>
        <w:rPr>
          <w:vertAlign w:val="superscript"/>
        </w:rPr>
        <w:t>c</w:t>
      </w:r>
      <w:proofErr w:type="spellEnd"/>
      <w:r w:rsidRPr="00444946">
        <w:t xml:space="preserve">, </w:t>
      </w:r>
      <w:proofErr w:type="spellStart"/>
      <w:r w:rsidRPr="00444946">
        <w:t>Panke</w:t>
      </w:r>
      <w:proofErr w:type="spellEnd"/>
      <w:r w:rsidRPr="00444946">
        <w:t xml:space="preserve"> </w:t>
      </w:r>
      <w:proofErr w:type="spellStart"/>
      <w:r w:rsidRPr="00444946">
        <w:t>Qu</w:t>
      </w:r>
      <w:r>
        <w:rPr>
          <w:vertAlign w:val="superscript"/>
        </w:rPr>
        <w:t>a</w:t>
      </w:r>
      <w:r w:rsidRPr="00444946">
        <w:rPr>
          <w:vertAlign w:val="superscript"/>
        </w:rPr>
        <w:t>,</w:t>
      </w:r>
      <w:r>
        <w:rPr>
          <w:vertAlign w:val="superscript"/>
        </w:rPr>
        <w:t>b</w:t>
      </w:r>
      <w:proofErr w:type="spellEnd"/>
      <w:r w:rsidRPr="00444946">
        <w:t xml:space="preserve">, Yi-Min </w:t>
      </w:r>
      <w:proofErr w:type="spellStart"/>
      <w:r w:rsidRPr="00444946">
        <w:t>Zheng</w:t>
      </w:r>
      <w:r>
        <w:rPr>
          <w:vertAlign w:val="superscript"/>
        </w:rPr>
        <w:t>a</w:t>
      </w:r>
      <w:r w:rsidRPr="00444946">
        <w:rPr>
          <w:vertAlign w:val="superscript"/>
        </w:rPr>
        <w:t>,</w:t>
      </w:r>
      <w:r>
        <w:rPr>
          <w:vertAlign w:val="superscript"/>
        </w:rPr>
        <w:t>b</w:t>
      </w:r>
      <w:proofErr w:type="spellEnd"/>
      <w:r w:rsidRPr="00444946">
        <w:t>,</w:t>
      </w:r>
      <w:r>
        <w:t xml:space="preserve"> </w:t>
      </w:r>
    </w:p>
    <w:p w14:paraId="396BEBA2" w14:textId="5E03F0E5" w:rsidR="00681F28" w:rsidRDefault="00681F28" w:rsidP="00681F28">
      <w:pPr>
        <w:spacing w:line="360" w:lineRule="auto"/>
        <w:jc w:val="center"/>
        <w:outlineLvl w:val="0"/>
      </w:pPr>
      <w:r w:rsidRPr="00444946">
        <w:t xml:space="preserve">Linda </w:t>
      </w:r>
      <w:proofErr w:type="spellStart"/>
      <w:proofErr w:type="gramStart"/>
      <w:r w:rsidRPr="00444946">
        <w:t>Saif</w:t>
      </w:r>
      <w:r>
        <w:rPr>
          <w:vertAlign w:val="superscript"/>
        </w:rPr>
        <w:t>d</w:t>
      </w:r>
      <w:r w:rsidRPr="00444946">
        <w:rPr>
          <w:vertAlign w:val="superscript"/>
        </w:rPr>
        <w:t>,</w:t>
      </w:r>
      <w:r>
        <w:rPr>
          <w:vertAlign w:val="superscript"/>
        </w:rPr>
        <w:t>h</w:t>
      </w:r>
      <w:proofErr w:type="spellEnd"/>
      <w:proofErr w:type="gramEnd"/>
      <w:r w:rsidRPr="00444946">
        <w:t xml:space="preserve">, Eugene </w:t>
      </w:r>
      <w:proofErr w:type="spellStart"/>
      <w:r w:rsidRPr="00444946">
        <w:t>Otlz</w:t>
      </w:r>
      <w:r>
        <w:rPr>
          <w:vertAlign w:val="superscript"/>
        </w:rPr>
        <w:t>e</w:t>
      </w:r>
      <w:proofErr w:type="spellEnd"/>
      <w:r w:rsidRPr="00444946">
        <w:t xml:space="preserve">, Gerard </w:t>
      </w:r>
      <w:proofErr w:type="spellStart"/>
      <w:r w:rsidRPr="00444946">
        <w:t>Lozanski</w:t>
      </w:r>
      <w:r>
        <w:rPr>
          <w:vertAlign w:val="superscript"/>
        </w:rPr>
        <w:t>f</w:t>
      </w:r>
      <w:proofErr w:type="spellEnd"/>
      <w:r w:rsidRPr="00444946">
        <w:t>, Richard</w:t>
      </w:r>
      <w:r>
        <w:t xml:space="preserve"> J.</w:t>
      </w:r>
      <w:r w:rsidRPr="00444946">
        <w:t xml:space="preserve"> </w:t>
      </w:r>
      <w:proofErr w:type="spellStart"/>
      <w:r w:rsidRPr="00444946">
        <w:t>Gumina</w:t>
      </w:r>
      <w:r>
        <w:rPr>
          <w:vertAlign w:val="superscript"/>
        </w:rPr>
        <w:t>g</w:t>
      </w:r>
      <w:proofErr w:type="spellEnd"/>
      <w:r w:rsidRPr="00444946">
        <w:t xml:space="preserve">, and </w:t>
      </w:r>
    </w:p>
    <w:p w14:paraId="7C3B6B9B" w14:textId="77777777" w:rsidR="00681F28" w:rsidRPr="00444946" w:rsidRDefault="00681F28" w:rsidP="00681F28">
      <w:pPr>
        <w:spacing w:line="360" w:lineRule="auto"/>
        <w:jc w:val="center"/>
        <w:outlineLvl w:val="0"/>
      </w:pPr>
      <w:r>
        <w:t xml:space="preserve">Shan-Lu </w:t>
      </w:r>
      <w:proofErr w:type="spellStart"/>
      <w:proofErr w:type="gramStart"/>
      <w:r>
        <w:t>Liu</w:t>
      </w:r>
      <w:r>
        <w:rPr>
          <w:vertAlign w:val="superscript"/>
        </w:rPr>
        <w:t>a</w:t>
      </w:r>
      <w:r w:rsidRPr="00444946">
        <w:rPr>
          <w:vertAlign w:val="superscript"/>
        </w:rPr>
        <w:t>,</w:t>
      </w:r>
      <w:r>
        <w:rPr>
          <w:vertAlign w:val="superscript"/>
        </w:rPr>
        <w:t>b</w:t>
      </w:r>
      <w:proofErr w:type="gramEnd"/>
      <w:r w:rsidRPr="00444946">
        <w:rPr>
          <w:vertAlign w:val="superscript"/>
        </w:rPr>
        <w:t>,</w:t>
      </w:r>
      <w:r>
        <w:rPr>
          <w:vertAlign w:val="superscript"/>
        </w:rPr>
        <w:t>e</w:t>
      </w:r>
      <w:r w:rsidRPr="00444946">
        <w:rPr>
          <w:vertAlign w:val="superscript"/>
        </w:rPr>
        <w:t>,</w:t>
      </w:r>
      <w:r>
        <w:rPr>
          <w:vertAlign w:val="superscript"/>
        </w:rPr>
        <w:t>h</w:t>
      </w:r>
      <w:proofErr w:type="spellEnd"/>
      <w:r>
        <w:rPr>
          <w:vertAlign w:val="superscript"/>
        </w:rPr>
        <w:t>#</w:t>
      </w:r>
    </w:p>
    <w:p w14:paraId="0E9C1DA3" w14:textId="77777777" w:rsidR="00681F28" w:rsidRPr="00444946" w:rsidRDefault="00681F28" w:rsidP="00681F28">
      <w:pPr>
        <w:spacing w:line="360" w:lineRule="auto"/>
        <w:jc w:val="center"/>
        <w:outlineLvl w:val="0"/>
      </w:pPr>
    </w:p>
    <w:p w14:paraId="1629A14D" w14:textId="77777777" w:rsidR="00681F28" w:rsidRPr="00444946" w:rsidRDefault="00681F28" w:rsidP="00681F28">
      <w:pPr>
        <w:spacing w:line="360" w:lineRule="auto"/>
        <w:ind w:left="-1170" w:right="-630"/>
        <w:jc w:val="center"/>
      </w:pPr>
      <w:r>
        <w:rPr>
          <w:vertAlign w:val="superscript"/>
        </w:rPr>
        <w:t>a</w:t>
      </w:r>
      <w:r w:rsidRPr="00444946">
        <w:rPr>
          <w:vertAlign w:val="superscript"/>
        </w:rPr>
        <w:t xml:space="preserve"> </w:t>
      </w:r>
      <w:r w:rsidRPr="00444946">
        <w:t>Center for Retrovirus Research, The Ohio State University, Columbus, OH 43210, USA</w:t>
      </w:r>
    </w:p>
    <w:p w14:paraId="561DCB75" w14:textId="77777777" w:rsidR="00681F28" w:rsidRPr="00444946" w:rsidRDefault="00681F28" w:rsidP="00681F28">
      <w:pPr>
        <w:spacing w:line="360" w:lineRule="auto"/>
        <w:ind w:left="-1170" w:right="-630"/>
        <w:jc w:val="center"/>
      </w:pPr>
      <w:r>
        <w:rPr>
          <w:vertAlign w:val="superscript"/>
        </w:rPr>
        <w:t xml:space="preserve">b </w:t>
      </w:r>
      <w:r w:rsidRPr="00444946">
        <w:t>Department of Veterinary Biosciences, The Ohio State University, Columbus,</w:t>
      </w:r>
    </w:p>
    <w:p w14:paraId="50132217" w14:textId="77777777" w:rsidR="00681F28" w:rsidRPr="00444946" w:rsidRDefault="00681F28" w:rsidP="00681F28">
      <w:pPr>
        <w:spacing w:line="360" w:lineRule="auto"/>
        <w:ind w:left="-450"/>
        <w:jc w:val="center"/>
      </w:pPr>
      <w:r w:rsidRPr="00444946">
        <w:t>OH 43210, USA</w:t>
      </w:r>
    </w:p>
    <w:p w14:paraId="090FBD5A" w14:textId="77777777" w:rsidR="00681F28" w:rsidRPr="00444946" w:rsidRDefault="00681F28" w:rsidP="00681F28">
      <w:pPr>
        <w:spacing w:line="360" w:lineRule="auto"/>
        <w:ind w:left="-1170" w:right="-630"/>
        <w:jc w:val="center"/>
      </w:pPr>
      <w:r>
        <w:rPr>
          <w:vertAlign w:val="superscript"/>
        </w:rPr>
        <w:t>c</w:t>
      </w:r>
      <w:r w:rsidRPr="00444946">
        <w:rPr>
          <w:vertAlign w:val="superscript"/>
        </w:rPr>
        <w:t xml:space="preserve"> </w:t>
      </w:r>
      <w:r w:rsidRPr="00444946">
        <w:t>Molecular, Cellular and Developmental Biology Program,</w:t>
      </w:r>
    </w:p>
    <w:p w14:paraId="3BDFD5E0" w14:textId="77777777" w:rsidR="00681F28" w:rsidRPr="00444946" w:rsidRDefault="00681F28" w:rsidP="00681F28">
      <w:pPr>
        <w:spacing w:line="360" w:lineRule="auto"/>
        <w:ind w:left="-1170" w:right="-630"/>
        <w:jc w:val="center"/>
      </w:pPr>
      <w:r w:rsidRPr="00444946">
        <w:t>The Ohio State University, Columbus, OH, USA</w:t>
      </w:r>
    </w:p>
    <w:p w14:paraId="464CE2E5" w14:textId="77777777" w:rsidR="00681F28" w:rsidRDefault="00681F28" w:rsidP="00681F28">
      <w:pPr>
        <w:spacing w:line="360" w:lineRule="auto"/>
        <w:jc w:val="center"/>
        <w:rPr>
          <w:color w:val="212121"/>
          <w:shd w:val="clear" w:color="auto" w:fill="FFFFFF"/>
          <w:lang w:val="en"/>
        </w:rPr>
      </w:pPr>
      <w:r>
        <w:rPr>
          <w:color w:val="212121"/>
          <w:shd w:val="clear" w:color="auto" w:fill="FFFFFF"/>
          <w:vertAlign w:val="superscript"/>
        </w:rPr>
        <w:t>d</w:t>
      </w:r>
      <w:r w:rsidRPr="00444946">
        <w:rPr>
          <w:color w:val="212121"/>
          <w:shd w:val="clear" w:color="auto" w:fill="FFFFFF"/>
        </w:rPr>
        <w:t xml:space="preserve"> </w:t>
      </w:r>
      <w:proofErr w:type="spellStart"/>
      <w:r w:rsidRPr="005D18C4">
        <w:rPr>
          <w:color w:val="212121"/>
          <w:shd w:val="clear" w:color="auto" w:fill="FFFFFF"/>
          <w:lang w:val="en-GB"/>
        </w:rPr>
        <w:t>Center</w:t>
      </w:r>
      <w:proofErr w:type="spellEnd"/>
      <w:r w:rsidRPr="005D18C4">
        <w:rPr>
          <w:color w:val="212121"/>
          <w:shd w:val="clear" w:color="auto" w:fill="FFFFFF"/>
          <w:lang w:val="en-GB"/>
        </w:rPr>
        <w:t xml:space="preserve"> for Food Animal Health, Animal Sciences Department, OARDC, </w:t>
      </w:r>
      <w:r w:rsidRPr="005D18C4">
        <w:rPr>
          <w:color w:val="212121"/>
          <w:shd w:val="clear" w:color="auto" w:fill="FFFFFF"/>
          <w:lang w:val="en"/>
        </w:rPr>
        <w:t xml:space="preserve">College of Food, </w:t>
      </w:r>
    </w:p>
    <w:p w14:paraId="0F8AACEB" w14:textId="77777777" w:rsidR="00681F28" w:rsidRDefault="00681F28" w:rsidP="00681F28">
      <w:pPr>
        <w:spacing w:line="360" w:lineRule="auto"/>
        <w:jc w:val="center"/>
        <w:rPr>
          <w:color w:val="212121"/>
          <w:shd w:val="clear" w:color="auto" w:fill="FFFFFF"/>
          <w:lang w:val="en-GB"/>
        </w:rPr>
      </w:pPr>
      <w:r w:rsidRPr="005D18C4">
        <w:rPr>
          <w:color w:val="212121"/>
          <w:shd w:val="clear" w:color="auto" w:fill="FFFFFF"/>
          <w:lang w:val="en"/>
        </w:rPr>
        <w:t>Agricultural and Environmental Sciences</w:t>
      </w:r>
      <w:r w:rsidRPr="005D18C4">
        <w:rPr>
          <w:color w:val="212121"/>
          <w:shd w:val="clear" w:color="auto" w:fill="FFFFFF"/>
          <w:lang w:val="en-GB"/>
        </w:rPr>
        <w:t xml:space="preserve"> and Veterinary Preventive Medicine Department, </w:t>
      </w:r>
    </w:p>
    <w:p w14:paraId="151CC459" w14:textId="0EA94A0E" w:rsidR="00681F28" w:rsidRDefault="00681F28" w:rsidP="00681F28">
      <w:pPr>
        <w:spacing w:line="360" w:lineRule="auto"/>
        <w:jc w:val="center"/>
        <w:rPr>
          <w:color w:val="212121"/>
          <w:shd w:val="clear" w:color="auto" w:fill="FFFFFF"/>
        </w:rPr>
      </w:pPr>
      <w:r w:rsidRPr="005D18C4">
        <w:rPr>
          <w:color w:val="212121"/>
          <w:shd w:val="clear" w:color="auto" w:fill="FFFFFF"/>
          <w:lang w:val="en-GB"/>
        </w:rPr>
        <w:t xml:space="preserve">College of Veterinary Medicine, The Ohio State University, Wooster, </w:t>
      </w:r>
      <w:r>
        <w:rPr>
          <w:color w:val="212121"/>
          <w:shd w:val="clear" w:color="auto" w:fill="FFFFFF"/>
          <w:lang w:val="en-GB"/>
        </w:rPr>
        <w:t>OH,</w:t>
      </w:r>
      <w:r w:rsidRPr="005D18C4">
        <w:rPr>
          <w:color w:val="212121"/>
          <w:shd w:val="clear" w:color="auto" w:fill="FFFFFF"/>
          <w:lang w:val="en-GB"/>
        </w:rPr>
        <w:t xml:space="preserve"> USA</w:t>
      </w:r>
    </w:p>
    <w:p w14:paraId="0BA5593C" w14:textId="77777777" w:rsidR="00681F28" w:rsidRPr="00444946" w:rsidRDefault="00681F28" w:rsidP="00681F28">
      <w:pPr>
        <w:spacing w:line="360" w:lineRule="auto"/>
        <w:ind w:right="-630"/>
        <w:jc w:val="center"/>
      </w:pPr>
      <w:r>
        <w:rPr>
          <w:vertAlign w:val="superscript"/>
        </w:rPr>
        <w:t>e</w:t>
      </w:r>
      <w:r w:rsidRPr="00444946">
        <w:rPr>
          <w:vertAlign w:val="superscript"/>
        </w:rPr>
        <w:t xml:space="preserve"> </w:t>
      </w:r>
      <w:r w:rsidRPr="00444946">
        <w:t>Department of Microbial Infection and Immunity, The Ohio State University,</w:t>
      </w:r>
    </w:p>
    <w:p w14:paraId="615D1089" w14:textId="77777777" w:rsidR="00681F28" w:rsidRPr="00444946" w:rsidRDefault="00681F28" w:rsidP="00681F28">
      <w:pPr>
        <w:spacing w:line="360" w:lineRule="auto"/>
        <w:ind w:left="-1170" w:right="-630"/>
        <w:jc w:val="center"/>
      </w:pPr>
      <w:r w:rsidRPr="00444946">
        <w:t>Columbus, OH, USA</w:t>
      </w:r>
    </w:p>
    <w:p w14:paraId="4A504B62" w14:textId="77777777" w:rsidR="00681F28" w:rsidRPr="00444946" w:rsidRDefault="00681F28" w:rsidP="00681F28">
      <w:pPr>
        <w:spacing w:line="360" w:lineRule="auto"/>
        <w:ind w:left="-1170" w:right="-630"/>
        <w:jc w:val="center"/>
      </w:pPr>
      <w:r>
        <w:rPr>
          <w:vertAlign w:val="superscript"/>
        </w:rPr>
        <w:t>f</w:t>
      </w:r>
      <w:r w:rsidRPr="00444946">
        <w:t xml:space="preserve"> Department of Pathology, The Ohio State University, Columbus, OH, USA.</w:t>
      </w:r>
    </w:p>
    <w:p w14:paraId="0568D2DC" w14:textId="77777777" w:rsidR="00681F28" w:rsidRDefault="00681F28" w:rsidP="00681F28">
      <w:pPr>
        <w:spacing w:line="360" w:lineRule="auto"/>
        <w:ind w:left="-1170" w:right="-630"/>
        <w:jc w:val="center"/>
      </w:pPr>
      <w:r>
        <w:rPr>
          <w:color w:val="212121"/>
          <w:shd w:val="clear" w:color="auto" w:fill="FFFFFF"/>
          <w:vertAlign w:val="superscript"/>
        </w:rPr>
        <w:t>g</w:t>
      </w:r>
      <w:r w:rsidRPr="009B03A0">
        <w:rPr>
          <w:rFonts w:ascii="Helvetica" w:hAnsi="Helvetica" w:cs="Helvetica"/>
          <w:color w:val="000000"/>
          <w:sz w:val="28"/>
          <w:szCs w:val="28"/>
        </w:rPr>
        <w:t xml:space="preserve"> </w:t>
      </w:r>
      <w:r w:rsidRPr="009B03A0">
        <w:t xml:space="preserve">Division of Cardiovascular Medicine, Department of Medicine, </w:t>
      </w:r>
    </w:p>
    <w:p w14:paraId="11288819" w14:textId="77777777" w:rsidR="00681F28" w:rsidRDefault="00681F28" w:rsidP="00681F28">
      <w:pPr>
        <w:spacing w:line="360" w:lineRule="auto"/>
        <w:ind w:left="-1170" w:right="-630"/>
        <w:jc w:val="center"/>
        <w:rPr>
          <w:color w:val="212121"/>
          <w:shd w:val="clear" w:color="auto" w:fill="FFFFFF"/>
        </w:rPr>
      </w:pPr>
      <w:r w:rsidRPr="009B03A0">
        <w:t>Davis Heart and Lung Research Institute,</w:t>
      </w:r>
      <w:r w:rsidRPr="00444946">
        <w:rPr>
          <w:color w:val="212121"/>
          <w:shd w:val="clear" w:color="auto" w:fill="FFFFFF"/>
        </w:rPr>
        <w:t xml:space="preserve"> </w:t>
      </w:r>
    </w:p>
    <w:p w14:paraId="216DF6C0" w14:textId="56839644" w:rsidR="00681F28" w:rsidRPr="009B03A0" w:rsidRDefault="00681F28" w:rsidP="00681F28">
      <w:pPr>
        <w:spacing w:line="360" w:lineRule="auto"/>
        <w:ind w:left="-1170" w:right="-630"/>
        <w:jc w:val="center"/>
        <w:rPr>
          <w:color w:val="212121"/>
          <w:shd w:val="clear" w:color="auto" w:fill="FFFFFF"/>
        </w:rPr>
      </w:pPr>
      <w:r w:rsidRPr="00444946">
        <w:t>The Ohio State University, Columbus, OH, USA</w:t>
      </w:r>
    </w:p>
    <w:p w14:paraId="129FD967" w14:textId="77777777" w:rsidR="00681F28" w:rsidRPr="00444946" w:rsidRDefault="00681F28" w:rsidP="00681F28">
      <w:pPr>
        <w:spacing w:line="360" w:lineRule="auto"/>
        <w:ind w:left="-1170" w:right="-630"/>
        <w:jc w:val="center"/>
      </w:pPr>
      <w:r>
        <w:rPr>
          <w:vertAlign w:val="superscript"/>
        </w:rPr>
        <w:t>h</w:t>
      </w:r>
      <w:r w:rsidRPr="00444946">
        <w:rPr>
          <w:vertAlign w:val="superscript"/>
        </w:rPr>
        <w:t xml:space="preserve"> </w:t>
      </w:r>
      <w:r w:rsidRPr="00444946">
        <w:t>Viruses and Emerging Pathogens Program, Infectious Diseases Institute,</w:t>
      </w:r>
    </w:p>
    <w:p w14:paraId="1963F9FF" w14:textId="56185ED4" w:rsidR="00681F28" w:rsidRDefault="00681F28" w:rsidP="00681F28">
      <w:pPr>
        <w:spacing w:line="360" w:lineRule="auto"/>
        <w:ind w:left="-1170" w:right="-630"/>
        <w:jc w:val="center"/>
      </w:pPr>
      <w:r w:rsidRPr="00444946">
        <w:t>The Ohio State University, Columbus, OH, USA</w:t>
      </w:r>
    </w:p>
    <w:p w14:paraId="7FFAD257" w14:textId="77777777" w:rsidR="00681F28" w:rsidRPr="00444946" w:rsidRDefault="00681F28" w:rsidP="00681F28">
      <w:pPr>
        <w:spacing w:line="360" w:lineRule="auto"/>
        <w:ind w:left="-1170" w:right="-630"/>
        <w:jc w:val="center"/>
      </w:pPr>
    </w:p>
    <w:p w14:paraId="2B7A5A3E" w14:textId="54643FF3" w:rsidR="00681F28" w:rsidRDefault="00681F28" w:rsidP="00681F28">
      <w:pPr>
        <w:spacing w:line="360" w:lineRule="auto"/>
        <w:ind w:left="-1170" w:right="-630"/>
        <w:jc w:val="center"/>
      </w:pPr>
      <w:r w:rsidRPr="009B03A0">
        <w:rPr>
          <w:b/>
          <w:bCs/>
        </w:rPr>
        <w:t>Running Head:</w:t>
      </w:r>
      <w:r w:rsidRPr="000544A2">
        <w:t xml:space="preserve"> Neutralization of SARS-CoV-2 Variants Harboring Q677H</w:t>
      </w:r>
    </w:p>
    <w:p w14:paraId="24F6404B" w14:textId="77777777" w:rsidR="00681F28" w:rsidRPr="00444946" w:rsidRDefault="00681F28" w:rsidP="00681F28">
      <w:pPr>
        <w:spacing w:line="360" w:lineRule="auto"/>
        <w:ind w:left="-1170" w:right="-630"/>
        <w:jc w:val="center"/>
      </w:pPr>
    </w:p>
    <w:p w14:paraId="0FE4D59E" w14:textId="160D501F" w:rsidR="00681F28" w:rsidRDefault="00681F28" w:rsidP="00681F28">
      <w:pPr>
        <w:spacing w:line="360" w:lineRule="auto"/>
        <w:jc w:val="center"/>
      </w:pPr>
      <w:r>
        <w:t>Cong Zeng and John Evans</w:t>
      </w:r>
      <w:r w:rsidRPr="00444946">
        <w:t xml:space="preserve"> contributed equally to this work</w:t>
      </w:r>
      <w:r>
        <w:t xml:space="preserve">. </w:t>
      </w:r>
      <w:r w:rsidRPr="00C8632B">
        <w:t>Order was determined based on seniority</w:t>
      </w:r>
      <w:r w:rsidRPr="006F354B">
        <w:t>.</w:t>
      </w:r>
    </w:p>
    <w:p w14:paraId="17C764B2" w14:textId="77777777" w:rsidR="00681F28" w:rsidRPr="00444946" w:rsidRDefault="00681F28" w:rsidP="00681F28">
      <w:pPr>
        <w:spacing w:line="360" w:lineRule="auto"/>
        <w:jc w:val="center"/>
      </w:pPr>
    </w:p>
    <w:p w14:paraId="58E3C0C0" w14:textId="576EB351" w:rsidR="00681F28" w:rsidRDefault="00681F28" w:rsidP="00681F28">
      <w:pPr>
        <w:spacing w:line="360" w:lineRule="auto"/>
        <w:jc w:val="center"/>
      </w:pPr>
      <w:r w:rsidRPr="003267AC">
        <w:rPr>
          <w:vertAlign w:val="superscript"/>
        </w:rPr>
        <w:t>#</w:t>
      </w:r>
      <w:r w:rsidRPr="00444946">
        <w:t xml:space="preserve"> To whom correspondence should be addressed: Dr. Shan-Lu Liu</w:t>
      </w:r>
    </w:p>
    <w:p w14:paraId="4CE1FC2C" w14:textId="77777777" w:rsidR="00681F28" w:rsidRPr="00444946" w:rsidRDefault="00681F28" w:rsidP="00681F28">
      <w:pPr>
        <w:spacing w:line="360" w:lineRule="auto"/>
        <w:jc w:val="center"/>
        <w:rPr>
          <w:b/>
        </w:rPr>
      </w:pPr>
    </w:p>
    <w:p w14:paraId="346661FD" w14:textId="77777777" w:rsidR="00681F28" w:rsidRPr="00444946" w:rsidRDefault="00681F28" w:rsidP="00681F28">
      <w:pPr>
        <w:spacing w:line="360" w:lineRule="auto"/>
        <w:jc w:val="center"/>
      </w:pPr>
      <w:r w:rsidRPr="00444946">
        <w:t xml:space="preserve">Tel: (614) 292-8690; Email: </w:t>
      </w:r>
      <w:hyperlink r:id="rId6" w:history="1">
        <w:r w:rsidRPr="00444946">
          <w:rPr>
            <w:color w:val="0000FF"/>
            <w:u w:val="single"/>
          </w:rPr>
          <w:t>liu.6244@osu.edu</w:t>
        </w:r>
      </w:hyperlink>
    </w:p>
    <w:p w14:paraId="64DF7348" w14:textId="1DDA180A" w:rsidR="00681F28" w:rsidRDefault="00681F28">
      <w:pPr>
        <w:rPr>
          <w:b/>
        </w:rPr>
      </w:pPr>
      <w:r>
        <w:rPr>
          <w:b/>
        </w:rPr>
        <w:br w:type="page"/>
      </w:r>
    </w:p>
    <w:p w14:paraId="52D905C8" w14:textId="77777777" w:rsidR="0012465C" w:rsidRDefault="0012465C" w:rsidP="00C04135">
      <w:pPr>
        <w:spacing w:line="480" w:lineRule="auto"/>
        <w:jc w:val="both"/>
        <w:rPr>
          <w:b/>
        </w:rPr>
      </w:pPr>
    </w:p>
    <w:p w14:paraId="6BA0509F" w14:textId="01F95D79" w:rsidR="0012465C" w:rsidRDefault="00681F28" w:rsidP="00C04135">
      <w:pPr>
        <w:spacing w:line="480" w:lineRule="auto"/>
        <w:jc w:val="both"/>
        <w:rPr>
          <w:b/>
        </w:rPr>
      </w:pPr>
      <w:r>
        <w:rPr>
          <w:b/>
        </w:rPr>
        <w:t>Supplementary m</w:t>
      </w:r>
      <w:r w:rsidR="0012465C" w:rsidRPr="0012465C">
        <w:rPr>
          <w:b/>
        </w:rPr>
        <w:t xml:space="preserve">aterials and </w:t>
      </w:r>
      <w:r>
        <w:rPr>
          <w:b/>
        </w:rPr>
        <w:t>m</w:t>
      </w:r>
      <w:r w:rsidR="0012465C" w:rsidRPr="0012465C">
        <w:rPr>
          <w:b/>
        </w:rPr>
        <w:t>ethods</w:t>
      </w:r>
    </w:p>
    <w:p w14:paraId="10227538" w14:textId="77777777" w:rsidR="00292139" w:rsidRDefault="00292139" w:rsidP="00C04135">
      <w:pPr>
        <w:spacing w:line="480" w:lineRule="auto"/>
        <w:jc w:val="both"/>
        <w:rPr>
          <w:b/>
        </w:rPr>
      </w:pPr>
    </w:p>
    <w:p w14:paraId="1C2F5EE7" w14:textId="1CFAD737" w:rsidR="00292139" w:rsidRDefault="00820AFD" w:rsidP="00681F28">
      <w:pPr>
        <w:spacing w:line="480" w:lineRule="auto"/>
        <w:jc w:val="both"/>
      </w:pPr>
      <w:r>
        <w:rPr>
          <w:b/>
        </w:rPr>
        <w:t>Patients and Vaccinated Individuals</w:t>
      </w:r>
      <w:r w:rsidR="00681F28">
        <w:rPr>
          <w:b/>
        </w:rPr>
        <w:t xml:space="preserve">. </w:t>
      </w:r>
      <w:r>
        <w:t xml:space="preserve">De-identified vaccinated individual serum samples were collected under approved </w:t>
      </w:r>
      <w:r w:rsidR="00D25301">
        <w:t xml:space="preserve">an approved </w:t>
      </w:r>
      <w:r>
        <w:t>IRB</w:t>
      </w:r>
      <w:r w:rsidR="00D25301">
        <w:t xml:space="preserve"> protocol</w:t>
      </w:r>
      <w:r>
        <w:t xml:space="preserve"> (</w:t>
      </w:r>
      <w:r w:rsidR="00F20BD6">
        <w:t>2020H0228</w:t>
      </w:r>
      <w:r>
        <w:t xml:space="preserve">). </w:t>
      </w:r>
      <w:r w:rsidR="00385510">
        <w:t>Serum</w:t>
      </w:r>
      <w:r>
        <w:t xml:space="preserve"> was </w:t>
      </w:r>
      <w:r w:rsidR="00385510">
        <w:t>collected</w:t>
      </w:r>
      <w:r>
        <w:t xml:space="preserve"> </w:t>
      </w:r>
      <w:r w:rsidR="00385510" w:rsidRPr="0012465C">
        <w:t>3-4</w:t>
      </w:r>
      <w:r w:rsidRPr="0012465C">
        <w:t xml:space="preserve"> weeks</w:t>
      </w:r>
      <w:r>
        <w:t xml:space="preserve"> post-vaccination with the second dose of Pfizer (n=20) or </w:t>
      </w:r>
      <w:proofErr w:type="spellStart"/>
      <w:r>
        <w:t>Moderna</w:t>
      </w:r>
      <w:proofErr w:type="spellEnd"/>
      <w:r>
        <w:t xml:space="preserve"> (n=20) SARS-CoV-2 mRNA vaccine. </w:t>
      </w:r>
      <w:r w:rsidR="00385510">
        <w:t>T</w:t>
      </w:r>
      <w:r>
        <w:t>he vaccinated groups were roughly age-matched</w:t>
      </w:r>
      <w:r w:rsidR="00084340">
        <w:t>,</w:t>
      </w:r>
      <w:r>
        <w:t xml:space="preserve"> with Pfizer vaccinated individuals having a mean age of 35.3 years, ranging from </w:t>
      </w:r>
      <w:r w:rsidR="00D25301">
        <w:t>22</w:t>
      </w:r>
      <w:r>
        <w:t xml:space="preserve"> years </w:t>
      </w:r>
      <w:r w:rsidR="00D25301">
        <w:t>to 4</w:t>
      </w:r>
      <w:r>
        <w:t xml:space="preserve">6 years. </w:t>
      </w:r>
      <w:proofErr w:type="spellStart"/>
      <w:r>
        <w:t>Moderna</w:t>
      </w:r>
      <w:proofErr w:type="spellEnd"/>
      <w:r>
        <w:t xml:space="preserve"> vaccinated individuals had a mean age of 35.4 y</w:t>
      </w:r>
      <w:r w:rsidR="00D25301">
        <w:t>ears, ranging from 25 years to 5</w:t>
      </w:r>
      <w:r>
        <w:t xml:space="preserve">6 years. </w:t>
      </w:r>
    </w:p>
    <w:p w14:paraId="762ED39F" w14:textId="40886307" w:rsidR="00820AFD" w:rsidRDefault="00D25301" w:rsidP="00C04135">
      <w:pPr>
        <w:spacing w:line="480" w:lineRule="auto"/>
        <w:ind w:firstLine="360"/>
        <w:jc w:val="both"/>
      </w:pPr>
      <w:r>
        <w:t>ICU patient samples were collected as previously described</w:t>
      </w:r>
      <w:r w:rsidR="00780B3B">
        <w:t xml:space="preserve"> </w:t>
      </w:r>
      <w:r w:rsidR="00BE3A85">
        <w:fldChar w:fldCharType="begin"/>
      </w:r>
      <w:r w:rsidR="00780B3B">
        <w:instrText xml:space="preserve"> ADDIN EN.CITE &lt;EndNote&gt;&lt;Cite&gt;&lt;Author&gt;Zeng&lt;/Author&gt;&lt;Year&gt;2020&lt;/Year&gt;&lt;RecNum&gt;474&lt;/RecNum&gt;&lt;DisplayText&gt;(1)&lt;/DisplayText&gt;&lt;record&gt;&lt;rec-number&gt;474&lt;/rec-number&gt;&lt;foreign-keys&gt;&lt;key app="EN" db-id="0xf92awsevp9x5eap545rtpvstapas2pfs2z" timestamp="1618933942"&gt;474&lt;/key&gt;&lt;/foreign-keys&gt;&lt;ref-type name="Journal Article"&gt;17&lt;/ref-type&gt;&lt;contributors&gt;&lt;authors&gt;&lt;author&gt;Zeng, Cong&lt;/author&gt;&lt;author&gt;Evans, John P&lt;/author&gt;&lt;author&gt;Pearson, Rebecca&lt;/author&gt;&lt;author&gt;Qu, Panke&lt;/author&gt;&lt;author&gt;Zheng, Yi-Min&lt;/author&gt;&lt;author&gt;Robinson, Richard T&lt;/author&gt;&lt;author&gt;Hall-Stoodley, Luanne&lt;/author&gt;&lt;author&gt;Yount, Jacob&lt;/author&gt;&lt;author&gt;Pannu, Sonal&lt;/author&gt;&lt;author&gt;Mallampalli, Rama K&lt;/author&gt;&lt;/authors&gt;&lt;/contributors&gt;&lt;titles&gt;&lt;title&gt;Neutralizing antibody against SARS-CoV-2 spike in COVID-19 patients, health care workers, and convalescent plasma donors&lt;/title&gt;&lt;secondary-title&gt;JCI insight&lt;/secondary-title&gt;&lt;/titles&gt;&lt;periodical&gt;&lt;full-title&gt;JCI insight&lt;/full-title&gt;&lt;/periodical&gt;&lt;volume&gt;5&lt;/volume&gt;&lt;number&gt;22&lt;/number&gt;&lt;dates&gt;&lt;year&gt;2020&lt;/year&gt;&lt;/dates&gt;&lt;urls&gt;&lt;/urls&gt;&lt;/record&gt;&lt;/Cite&gt;&lt;/EndNote&gt;</w:instrText>
      </w:r>
      <w:r w:rsidR="00BE3A85">
        <w:fldChar w:fldCharType="separate"/>
      </w:r>
      <w:r w:rsidR="00780B3B">
        <w:rPr>
          <w:noProof/>
        </w:rPr>
        <w:t>(1)</w:t>
      </w:r>
      <w:r w:rsidR="00BE3A85">
        <w:fldChar w:fldCharType="end"/>
      </w:r>
      <w:r>
        <w:t xml:space="preserve"> under an approved IRB protocol (</w:t>
      </w:r>
      <w:r w:rsidRPr="00D25301">
        <w:t>OSU 2020H0228</w:t>
      </w:r>
      <w:r>
        <w:t>). Briefly, serum was isolated using Gold top serum-separator tubes (Beckton Dickinson) or Red top clotting tubes (Beckton Dickinson). Serum was allowed to separate for 24</w:t>
      </w:r>
      <w:r w:rsidR="00831956">
        <w:t xml:space="preserve"> </w:t>
      </w:r>
      <w:proofErr w:type="spellStart"/>
      <w:r>
        <w:t>hrs</w:t>
      </w:r>
      <w:proofErr w:type="spellEnd"/>
      <w:r>
        <w:t xml:space="preserve"> at room temperature. Severely hemolytic samples were rejected. </w:t>
      </w:r>
    </w:p>
    <w:p w14:paraId="2D58F098" w14:textId="77777777" w:rsidR="00292139" w:rsidRDefault="00292139" w:rsidP="00C04135">
      <w:pPr>
        <w:spacing w:line="480" w:lineRule="auto"/>
        <w:jc w:val="both"/>
        <w:rPr>
          <w:b/>
        </w:rPr>
      </w:pPr>
    </w:p>
    <w:p w14:paraId="349DD373" w14:textId="2AAFE886" w:rsidR="00D4322F" w:rsidRPr="00292139" w:rsidRDefault="00D4322F" w:rsidP="00681F28">
      <w:pPr>
        <w:spacing w:line="480" w:lineRule="auto"/>
        <w:jc w:val="both"/>
        <w:rPr>
          <w:b/>
        </w:rPr>
      </w:pPr>
      <w:r>
        <w:rPr>
          <w:b/>
        </w:rPr>
        <w:t>Cell Lines and Maintenance</w:t>
      </w:r>
      <w:r w:rsidR="00681F28">
        <w:rPr>
          <w:b/>
        </w:rPr>
        <w:t xml:space="preserve">. </w:t>
      </w:r>
      <w:r>
        <w:t>HEK293T cells (</w:t>
      </w:r>
      <w:r w:rsidRPr="00D4322F">
        <w:t>ATCC CRL-11268, CVCL_1926</w:t>
      </w:r>
      <w:r>
        <w:t>) and HEK293T-ACE2 cells (</w:t>
      </w:r>
      <w:r w:rsidRPr="002C0B7E">
        <w:t>BEI</w:t>
      </w:r>
      <w:r w:rsidR="002C0B7E" w:rsidRPr="002C0B7E">
        <w:t xml:space="preserve"> NR-52511</w:t>
      </w:r>
      <w:r w:rsidRPr="002C0B7E">
        <w:t>)</w:t>
      </w:r>
      <w:r>
        <w:t xml:space="preserve"> were maintained in DMEM (</w:t>
      </w:r>
      <w:r w:rsidR="002C0B7E">
        <w:t>Gibco, 11965-092</w:t>
      </w:r>
      <w:r>
        <w:t>) supplemented with 10%</w:t>
      </w:r>
      <w:r w:rsidR="00385510">
        <w:t xml:space="preserve"> </w:t>
      </w:r>
      <w:r>
        <w:t>FBS (</w:t>
      </w:r>
      <w:r w:rsidR="002C0B7E">
        <w:t>Sigma, F1051</w:t>
      </w:r>
      <w:r>
        <w:t>) and 1% penicillin/streptomycin (</w:t>
      </w:r>
      <w:proofErr w:type="spellStart"/>
      <w:r w:rsidR="002C0B7E">
        <w:t>HyClone</w:t>
      </w:r>
      <w:proofErr w:type="spellEnd"/>
      <w:r w:rsidR="002C0B7E">
        <w:t>, SV30010</w:t>
      </w:r>
      <w:r>
        <w:t>). Both</w:t>
      </w:r>
      <w:r w:rsidRPr="00D4322F">
        <w:t xml:space="preserve"> cell lines were maintained at 37°C</w:t>
      </w:r>
      <w:r w:rsidR="00084340">
        <w:t>,</w:t>
      </w:r>
      <w:r w:rsidRPr="00D4322F">
        <w:t xml:space="preserve"> and 5%</w:t>
      </w:r>
      <w:r w:rsidR="00831956">
        <w:t xml:space="preserve"> </w:t>
      </w:r>
      <w:r w:rsidRPr="00D4322F">
        <w:t>CO</w:t>
      </w:r>
      <w:r w:rsidRPr="00831956">
        <w:rPr>
          <w:vertAlign w:val="subscript"/>
        </w:rPr>
        <w:t>2</w:t>
      </w:r>
      <w:r w:rsidRPr="00D4322F">
        <w:t xml:space="preserve"> in </w:t>
      </w:r>
      <w:r w:rsidR="002C0B7E">
        <w:t>tissue culture treated, sterile</w:t>
      </w:r>
      <w:r w:rsidRPr="00D4322F">
        <w:t xml:space="preserve"> </w:t>
      </w:r>
      <w:r>
        <w:t>10cm dishes (</w:t>
      </w:r>
      <w:proofErr w:type="spellStart"/>
      <w:r w:rsidR="002C0B7E">
        <w:t>FisherScientific</w:t>
      </w:r>
      <w:proofErr w:type="spellEnd"/>
      <w:r w:rsidR="002C0B7E">
        <w:t>, FB012924</w:t>
      </w:r>
      <w:r>
        <w:t>)</w:t>
      </w:r>
      <w:r w:rsidRPr="00D4322F">
        <w:t>.</w:t>
      </w:r>
    </w:p>
    <w:p w14:paraId="40CE01CE" w14:textId="77777777" w:rsidR="00292139" w:rsidRDefault="00292139" w:rsidP="00C04135">
      <w:pPr>
        <w:spacing w:line="480" w:lineRule="auto"/>
        <w:jc w:val="both"/>
        <w:rPr>
          <w:b/>
        </w:rPr>
      </w:pPr>
    </w:p>
    <w:p w14:paraId="2C215F3F" w14:textId="2EC4369D" w:rsidR="00486FC3" w:rsidRDefault="006477BC" w:rsidP="00681F28">
      <w:pPr>
        <w:spacing w:line="480" w:lineRule="auto"/>
        <w:jc w:val="both"/>
      </w:pPr>
      <w:r>
        <w:rPr>
          <w:b/>
        </w:rPr>
        <w:t>Constructs</w:t>
      </w:r>
      <w:r w:rsidR="00681F28">
        <w:rPr>
          <w:b/>
        </w:rPr>
        <w:t xml:space="preserve">. </w:t>
      </w:r>
      <w:r w:rsidR="002E17D5">
        <w:t>The construct</w:t>
      </w:r>
      <w:r w:rsidR="00486FC3">
        <w:t xml:space="preserve"> used for </w:t>
      </w:r>
      <w:r w:rsidR="00084340">
        <w:t xml:space="preserve">the </w:t>
      </w:r>
      <w:r w:rsidR="00486FC3">
        <w:t xml:space="preserve">production of lentiviral </w:t>
      </w:r>
      <w:proofErr w:type="spellStart"/>
      <w:r w:rsidR="00486FC3">
        <w:t>pseudotypes</w:t>
      </w:r>
      <w:proofErr w:type="spellEnd"/>
      <w:r w:rsidR="00486FC3">
        <w:t xml:space="preserve"> </w:t>
      </w:r>
      <w:r w:rsidR="002E17D5">
        <w:t>was</w:t>
      </w:r>
      <w:r w:rsidR="00486FC3">
        <w:t xml:space="preserve"> HIV1–NL4.3–</w:t>
      </w:r>
      <w:proofErr w:type="spellStart"/>
      <w:r w:rsidR="00486FC3">
        <w:t>inGluc</w:t>
      </w:r>
      <w:proofErr w:type="spellEnd"/>
      <w:r w:rsidR="00780B3B">
        <w:t xml:space="preserve"> </w:t>
      </w:r>
      <w:r w:rsidR="00BE3A85">
        <w:fldChar w:fldCharType="begin">
          <w:fldData xml:space="preserve">PEVuZE5vdGU+PENpdGU+PEF1dGhvcj5aZW5nPC9BdXRob3I+PFllYXI+MjAyMDwvWWVhcj48UmVj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</w:fldData>
        </w:fldChar>
      </w:r>
      <w:r w:rsidR="00780B3B">
        <w:instrText xml:space="preserve"> ADDIN EN.CITE </w:instrText>
      </w:r>
      <w:r w:rsidR="00780B3B">
        <w:fldChar w:fldCharType="begin">
          <w:fldData xml:space="preserve">PEVuZE5vdGU+PENpdGU+PEF1dGhvcj5aZW5nPC9BdXRob3I+PFllYXI+MjAyMDwvWWVhcj48UmVj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</w:fldData>
        </w:fldChar>
      </w:r>
      <w:r w:rsidR="00780B3B">
        <w:instrText xml:space="preserve"> ADDIN EN.CITE.DATA </w:instrText>
      </w:r>
      <w:r w:rsidR="00780B3B">
        <w:fldChar w:fldCharType="end"/>
      </w:r>
      <w:r w:rsidR="00BE3A85">
        <w:fldChar w:fldCharType="separate"/>
      </w:r>
      <w:r w:rsidR="00780B3B">
        <w:rPr>
          <w:noProof/>
        </w:rPr>
        <w:t>(1-3)</w:t>
      </w:r>
      <w:r w:rsidR="00BE3A85">
        <w:fldChar w:fldCharType="end"/>
      </w:r>
      <w:r w:rsidR="00486FC3">
        <w:t xml:space="preserve">, which was originally obtained from David </w:t>
      </w:r>
      <w:proofErr w:type="spellStart"/>
      <w:r w:rsidR="00486FC3">
        <w:t>Derse’s</w:t>
      </w:r>
      <w:proofErr w:type="spellEnd"/>
      <w:r w:rsidR="00486FC3">
        <w:t xml:space="preserve"> lab at NIH (National Cancer Institute, Frederick, Maryland, USA) and Marc Johnson’s lab at the University of Missouri (Columbia, Missouri, USA)</w:t>
      </w:r>
      <w:r w:rsidR="002E17D5">
        <w:t xml:space="preserve">. This construct is based on a </w:t>
      </w:r>
      <w:proofErr w:type="spellStart"/>
      <w:r w:rsidR="002E17D5">
        <w:t>ΔEnv</w:t>
      </w:r>
      <w:proofErr w:type="spellEnd"/>
      <w:r w:rsidR="002E17D5">
        <w:t xml:space="preserve"> pNL4.3 HIV-1 vector and contains a</w:t>
      </w:r>
      <w:r w:rsidR="00385510">
        <w:t>n anti-sense</w:t>
      </w:r>
      <w:r w:rsidR="002E17D5">
        <w:t xml:space="preserve"> </w:t>
      </w:r>
      <w:proofErr w:type="spellStart"/>
      <w:r w:rsidR="002E17D5">
        <w:t>Gaussia</w:t>
      </w:r>
      <w:proofErr w:type="spellEnd"/>
      <w:r w:rsidR="002E17D5">
        <w:t xml:space="preserve"> luc</w:t>
      </w:r>
      <w:r w:rsidR="00385510">
        <w:t>iferase (</w:t>
      </w:r>
      <w:proofErr w:type="spellStart"/>
      <w:r w:rsidR="00385510">
        <w:t>Gluc</w:t>
      </w:r>
      <w:proofErr w:type="spellEnd"/>
      <w:r w:rsidR="00385510">
        <w:t xml:space="preserve">) gene with a </w:t>
      </w:r>
      <w:r w:rsidR="002E17D5">
        <w:t xml:space="preserve">sense intron. </w:t>
      </w:r>
      <w:proofErr w:type="spellStart"/>
      <w:r w:rsidR="002E17D5">
        <w:t>Gluc</w:t>
      </w:r>
      <w:proofErr w:type="spellEnd"/>
      <w:r w:rsidR="002E17D5">
        <w:t xml:space="preserve"> is secreted in mammalian cell culture</w:t>
      </w:r>
      <w:r w:rsidR="00780B3B">
        <w:t xml:space="preserve"> </w:t>
      </w:r>
      <w:r w:rsidR="00BE3A85">
        <w:fldChar w:fldCharType="begin"/>
      </w:r>
      <w:r w:rsidR="00780B3B">
        <w:instrText xml:space="preserve"> ADDIN EN.CITE &lt;EndNote&gt;&lt;Cite&gt;&lt;Author&gt;Goerke&lt;/Author&gt;&lt;Year&gt;2008&lt;/Year&gt;&lt;RecNum&gt;477&lt;/RecNum&gt;&lt;DisplayText&gt;(4)&lt;/DisplayText&gt;&lt;record&gt;&lt;rec-number&gt;477&lt;/rec-number&gt;&lt;foreign-keys&gt;&lt;key app="EN" db-id="0xf92awsevp9x5eap545rtpvstapas2pfs2z" timestamp="1618934212"&gt;477&lt;/key&gt;&lt;/foreign-keys&gt;&lt;ref-type name="Journal Article"&gt;17&lt;/ref-type&gt;&lt;contributors&gt;&lt;authors&gt;&lt;author&gt;Goerke, Aaron R&lt;/author&gt;&lt;author&gt;Loening, Andreas M&lt;/author&gt;&lt;author&gt;Gambhir, Sanjiv S&lt;/author&gt;&lt;author&gt;Swartz, James R&lt;/author&gt;&lt;/authors&gt;&lt;/contributors&gt;&lt;titles&gt;&lt;title&gt;Cell-free metabolic engineering promotes high-level production of bioactive Gaussia princeps luciferase&lt;/title&gt;&lt;secondary-title&gt;Metabolic engineering&lt;/secondary-title&gt;&lt;/titles&gt;&lt;periodical&gt;&lt;full-title&gt;Metabolic engineering&lt;/full-title&gt;&lt;/periodical&gt;&lt;pages&gt;187-200&lt;/pages&gt;&lt;volume&gt;10&lt;/volume&gt;&lt;number&gt;3-4&lt;/number&gt;&lt;dates&gt;&lt;year&gt;2008&lt;/year&gt;&lt;/dates&gt;&lt;isbn&gt;1096-7176&lt;/isbn&gt;&lt;urls&gt;&lt;/urls&gt;&lt;/record&gt;&lt;/Cite&gt;&lt;/EndNote&gt;</w:instrText>
      </w:r>
      <w:r w:rsidR="00BE3A85">
        <w:fldChar w:fldCharType="separate"/>
      </w:r>
      <w:r w:rsidR="00780B3B">
        <w:rPr>
          <w:noProof/>
        </w:rPr>
        <w:t>(4)</w:t>
      </w:r>
      <w:r w:rsidR="00BE3A85">
        <w:fldChar w:fldCharType="end"/>
      </w:r>
      <w:r w:rsidR="002E17D5">
        <w:t xml:space="preserve">, and the intron </w:t>
      </w:r>
      <w:r w:rsidR="00385510">
        <w:t xml:space="preserve">and anti-sense orientation of the </w:t>
      </w:r>
      <w:proofErr w:type="spellStart"/>
      <w:r w:rsidR="00385510">
        <w:t>Gluc</w:t>
      </w:r>
      <w:proofErr w:type="spellEnd"/>
      <w:r w:rsidR="00385510">
        <w:t xml:space="preserve"> gene </w:t>
      </w:r>
      <w:r w:rsidR="002E17D5">
        <w:t xml:space="preserve">prevents the production of </w:t>
      </w:r>
      <w:proofErr w:type="spellStart"/>
      <w:r w:rsidR="002E17D5">
        <w:t>Gluc</w:t>
      </w:r>
      <w:proofErr w:type="spellEnd"/>
      <w:r w:rsidR="002E17D5">
        <w:t xml:space="preserve"> in the virus producer cells</w:t>
      </w:r>
      <w:r w:rsidR="00780B3B">
        <w:t xml:space="preserve"> </w:t>
      </w:r>
      <w:r w:rsidR="00BE3A85">
        <w:fldChar w:fldCharType="begin">
          <w:fldData xml:space="preserve">PEVuZE5vdGU+PENpdGU+PEF1dGhvcj5aZW5nPC9BdXRob3I+PFllYXI+MjAyMDwvWWVhcj48UmVj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</w:fldData>
        </w:fldChar>
      </w:r>
      <w:r w:rsidR="00780B3B">
        <w:instrText xml:space="preserve"> ADDIN EN.CITE </w:instrText>
      </w:r>
      <w:r w:rsidR="00780B3B">
        <w:fldChar w:fldCharType="begin">
          <w:fldData xml:space="preserve">PEVuZE5vdGU+PENpdGU+PEF1dGhvcj5aZW5nPC9BdXRob3I+PFllYXI+MjAyMDwvWWVhcj48UmVj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</w:fldData>
        </w:fldChar>
      </w:r>
      <w:r w:rsidR="00780B3B">
        <w:instrText xml:space="preserve"> ADDIN EN.CITE.DATA </w:instrText>
      </w:r>
      <w:r w:rsidR="00780B3B">
        <w:fldChar w:fldCharType="end"/>
      </w:r>
      <w:r w:rsidR="00BE3A85">
        <w:fldChar w:fldCharType="separate"/>
      </w:r>
      <w:r w:rsidR="00780B3B">
        <w:rPr>
          <w:noProof/>
        </w:rPr>
        <w:t>(1-3)</w:t>
      </w:r>
      <w:r w:rsidR="00BE3A85">
        <w:fldChar w:fldCharType="end"/>
      </w:r>
      <w:r w:rsidR="002E17D5">
        <w:t xml:space="preserve">. </w:t>
      </w:r>
      <w:r w:rsidR="00111428">
        <w:t xml:space="preserve">The codon-optimized </w:t>
      </w:r>
      <w:r w:rsidR="00385510">
        <w:t xml:space="preserve">B.1.1.7, P1-501Y-V3, B.1.351, </w:t>
      </w:r>
      <w:r w:rsidR="00111428">
        <w:t>B.1.525</w:t>
      </w:r>
      <w:r w:rsidR="00385510">
        <w:t>,</w:t>
      </w:r>
      <w:r w:rsidR="00111428">
        <w:t xml:space="preserve"> and Bluebird SARS-CoV-2 S constructs were synthesized by </w:t>
      </w:r>
      <w:proofErr w:type="spellStart"/>
      <w:r w:rsidR="002C0B7E">
        <w:t>GenScript</w:t>
      </w:r>
      <w:proofErr w:type="spellEnd"/>
      <w:r w:rsidR="00831956">
        <w:t xml:space="preserve"> </w:t>
      </w:r>
      <w:r w:rsidR="00111428">
        <w:t xml:space="preserve">and subsequently cloned into a pcDNA3.1 vector by restriction enzyme cloning with </w:t>
      </w:r>
      <w:proofErr w:type="spellStart"/>
      <w:r w:rsidR="00111428">
        <w:t>Kpn</w:t>
      </w:r>
      <w:proofErr w:type="spellEnd"/>
      <w:r w:rsidR="00F20BD6">
        <w:t xml:space="preserve"> </w:t>
      </w:r>
      <w:r w:rsidR="00111428">
        <w:t xml:space="preserve">I and </w:t>
      </w:r>
      <w:proofErr w:type="spellStart"/>
      <w:r w:rsidR="00111428">
        <w:t>BamH</w:t>
      </w:r>
      <w:proofErr w:type="spellEnd"/>
      <w:r w:rsidR="00F20BD6">
        <w:t xml:space="preserve"> </w:t>
      </w:r>
      <w:r w:rsidR="00111428">
        <w:t xml:space="preserve">I. </w:t>
      </w:r>
      <w:r w:rsidR="005A1775">
        <w:t xml:space="preserve">The K484E and H677Q reversion mutants were made in the </w:t>
      </w:r>
      <w:r w:rsidR="00734249">
        <w:t>context</w:t>
      </w:r>
      <w:r w:rsidR="005A1775">
        <w:t xml:space="preserve"> of B.1.525 and Bluebird variants by PCR-based site-directed mutagenesis. </w:t>
      </w:r>
      <w:r w:rsidR="00111428">
        <w:t>The wild-type S construct, pcDNA3.1-SARS-CoV-2-S-C9</w:t>
      </w:r>
      <w:r w:rsidR="00043BE4">
        <w:t xml:space="preserve"> which encodes codon-optimized full-</w:t>
      </w:r>
      <w:r w:rsidR="00043BE4">
        <w:lastRenderedPageBreak/>
        <w:t>length spikes tagged with C9 at the C-</w:t>
      </w:r>
      <w:proofErr w:type="gramStart"/>
      <w:r w:rsidR="00043BE4">
        <w:t>terminus, and</w:t>
      </w:r>
      <w:proofErr w:type="gramEnd"/>
      <w:r w:rsidR="00043BE4">
        <w:t xml:space="preserve"> was a gift from Fang Li’s lab at the University of Minnesota (St. Paul, Minnesota, USA). </w:t>
      </w:r>
      <w:r w:rsidR="00385510">
        <w:t>All other mutants were produced from these templates</w:t>
      </w:r>
      <w:r w:rsidR="00043BE4">
        <w:t xml:space="preserve"> via site-directed mutagenesis</w:t>
      </w:r>
      <w:r w:rsidR="00780B3B">
        <w:t xml:space="preserve"> </w:t>
      </w:r>
      <w:r w:rsidR="00BE3A85">
        <w:fldChar w:fldCharType="begin"/>
      </w:r>
      <w:r w:rsidR="00780B3B">
        <w:instrText xml:space="preserve"> ADDIN EN.CITE &lt;EndNote&gt;&lt;Cite&gt;&lt;Author&gt;Liu&lt;/Author&gt;&lt;Year&gt;2008&lt;/Year&gt;&lt;RecNum&gt;478&lt;/RecNum&gt;&lt;DisplayText&gt;(5)&lt;/DisplayText&gt;&lt;record&gt;&lt;rec-number&gt;478&lt;/rec-number&gt;&lt;foreign-keys&gt;&lt;key app="EN" db-id="0xf92awsevp9x5eap545rtpvstapas2pfs2z" timestamp="1618934254"&gt;478&lt;/key&gt;&lt;/foreign-keys&gt;&lt;ref-type name="Journal Article"&gt;17&lt;/ref-type&gt;&lt;contributors&gt;&lt;authors&gt;&lt;author&gt;Liu, Huanting&lt;/author&gt;&lt;author&gt;Naismith, James H&lt;/author&gt;&lt;/authors&gt;&lt;/contributors&gt;&lt;titles&gt;&lt;title&gt;An efficient one-step site-directed deletion, insertion, single and multiple-site plasmid mutagenesis protocol&lt;/title&gt;&lt;secondary-title&gt;BMC biotechnology&lt;/secondary-title&gt;&lt;/titles&gt;&lt;periodical&gt;&lt;full-title&gt;BMC biotechnology&lt;/full-title&gt;&lt;/periodical&gt;&lt;pages&gt;1-10&lt;/pages&gt;&lt;volume&gt;8&lt;/volume&gt;&lt;number&gt;1&lt;/number&gt;&lt;dates&gt;&lt;year&gt;2008&lt;/year&gt;&lt;/dates&gt;&lt;isbn&gt;1472-6750&lt;/isbn&gt;&lt;urls&gt;&lt;/urls&gt;&lt;/record&gt;&lt;/Cite&gt;&lt;/EndNote&gt;</w:instrText>
      </w:r>
      <w:r w:rsidR="00BE3A85">
        <w:fldChar w:fldCharType="separate"/>
      </w:r>
      <w:r w:rsidR="00780B3B">
        <w:rPr>
          <w:noProof/>
        </w:rPr>
        <w:t>(5)</w:t>
      </w:r>
      <w:r w:rsidR="00BE3A85">
        <w:fldChar w:fldCharType="end"/>
      </w:r>
      <w:r w:rsidR="00043BE4">
        <w:t xml:space="preserve">. Successful mutagenesis was confirmed by Sanger sequencing by the Genomics Shared Resources at the OSU Comprehensive Cancer Center. </w:t>
      </w:r>
    </w:p>
    <w:p w14:paraId="4A504C73" w14:textId="0591C2B4" w:rsidR="005A1775" w:rsidRDefault="005A1775" w:rsidP="00C04135">
      <w:pPr>
        <w:spacing w:line="480" w:lineRule="auto"/>
        <w:ind w:firstLine="360"/>
        <w:jc w:val="both"/>
      </w:pPr>
    </w:p>
    <w:p w14:paraId="35BE1FE3" w14:textId="14056F79" w:rsidR="00DB0004" w:rsidRPr="00D948A3" w:rsidRDefault="005A1775" w:rsidP="00681F28">
      <w:pPr>
        <w:spacing w:line="480" w:lineRule="auto"/>
        <w:jc w:val="both"/>
        <w:rPr>
          <w:b/>
          <w:bCs/>
        </w:rPr>
      </w:pPr>
      <w:r w:rsidRPr="00D948A3">
        <w:rPr>
          <w:b/>
          <w:bCs/>
        </w:rPr>
        <w:t>Antibodies</w:t>
      </w:r>
      <w:r w:rsidR="00681F28">
        <w:rPr>
          <w:b/>
          <w:bCs/>
        </w:rPr>
        <w:t xml:space="preserve">. </w:t>
      </w:r>
      <w:r w:rsidR="009B0738" w:rsidRPr="00F5177A">
        <w:t xml:space="preserve">Primary antibodies used for western blotting were anti-coronavirus spike (Sino Biological, </w:t>
      </w:r>
      <w:r w:rsidR="00734249">
        <w:t>#</w:t>
      </w:r>
      <w:r w:rsidR="009B0738" w:rsidRPr="00F5177A">
        <w:t>40150-T62)</w:t>
      </w:r>
      <w:r w:rsidR="00734249">
        <w:t xml:space="preserve"> for detection of S1</w:t>
      </w:r>
      <w:r w:rsidR="009B0738" w:rsidRPr="00F5177A">
        <w:t>,</w:t>
      </w:r>
      <w:r w:rsidR="009B0738">
        <w:t xml:space="preserve"> anti-</w:t>
      </w:r>
      <w:r w:rsidR="006A0F95">
        <w:t>rhodopsin</w:t>
      </w:r>
      <w:r w:rsidR="00F41AB2">
        <w:t xml:space="preserve"> (1D4)</w:t>
      </w:r>
      <w:r w:rsidR="009B0738">
        <w:t xml:space="preserve"> (</w:t>
      </w:r>
      <w:r w:rsidR="00D37398">
        <w:t>Santa Cruz Bio</w:t>
      </w:r>
      <w:r w:rsidR="009B0738">
        <w:t xml:space="preserve">, </w:t>
      </w:r>
      <w:r w:rsidR="00D37398">
        <w:t>sc-57432</w:t>
      </w:r>
      <w:r w:rsidR="009B0738">
        <w:t>)</w:t>
      </w:r>
      <w:r w:rsidR="00734249">
        <w:t xml:space="preserve"> for detection of S2</w:t>
      </w:r>
      <w:r w:rsidR="009B0738">
        <w:t>,</w:t>
      </w:r>
      <w:r w:rsidR="009B0738" w:rsidRPr="00F5177A">
        <w:t xml:space="preserve"> anti-</w:t>
      </w:r>
      <w:r w:rsidR="005835B4">
        <w:t>p24</w:t>
      </w:r>
      <w:r w:rsidR="009B0738" w:rsidRPr="00F5177A">
        <w:rPr>
          <w:color w:val="000000" w:themeColor="text1"/>
        </w:rPr>
        <w:t xml:space="preserve"> (</w:t>
      </w:r>
      <w:r w:rsidR="008138FF">
        <w:rPr>
          <w:color w:val="000000" w:themeColor="text1"/>
        </w:rPr>
        <w:t>Abcam</w:t>
      </w:r>
      <w:r w:rsidR="00236FBC">
        <w:rPr>
          <w:color w:val="000000" w:themeColor="text1"/>
        </w:rPr>
        <w:t>, ab63917</w:t>
      </w:r>
      <w:r w:rsidR="009B0738" w:rsidRPr="00F5177A">
        <w:rPr>
          <w:color w:val="000000" w:themeColor="text1"/>
        </w:rPr>
        <w:t>)</w:t>
      </w:r>
      <w:r w:rsidR="00734249">
        <w:rPr>
          <w:color w:val="000000" w:themeColor="text1"/>
        </w:rPr>
        <w:t xml:space="preserve"> for detection of HIV Gag,</w:t>
      </w:r>
      <w:r w:rsidR="009B0738" w:rsidRPr="00F5177A">
        <w:t xml:space="preserve"> and anti-</w:t>
      </w:r>
      <w:r w:rsidR="00236FBC">
        <w:t>GAPDH</w:t>
      </w:r>
      <w:r w:rsidR="009B0738" w:rsidRPr="00F5177A">
        <w:t xml:space="preserve"> (</w:t>
      </w:r>
      <w:r w:rsidR="002B388E">
        <w:t>Santa Cruz Bio</w:t>
      </w:r>
      <w:r w:rsidR="009B0738" w:rsidRPr="00F5177A">
        <w:t xml:space="preserve">, </w:t>
      </w:r>
      <w:r w:rsidR="00230397">
        <w:t>sc-25778</w:t>
      </w:r>
      <w:r w:rsidR="009B0738" w:rsidRPr="00F5177A">
        <w:t>)</w:t>
      </w:r>
      <w:r w:rsidR="00734249">
        <w:t xml:space="preserve"> for detection of cellular GAPDH</w:t>
      </w:r>
      <w:r w:rsidR="009B0738" w:rsidRPr="00F5177A">
        <w:t>. Secondary antibodies used for western blotting included anti-Mouse IgG-Peroxidase</w:t>
      </w:r>
      <w:r w:rsidR="009B0738" w:rsidRPr="00F5177A">
        <w:rPr>
          <w:color w:val="000000" w:themeColor="text1"/>
        </w:rPr>
        <w:t xml:space="preserve"> (Sigma, </w:t>
      </w:r>
      <w:r w:rsidR="00734249">
        <w:rPr>
          <w:color w:val="000000" w:themeColor="text1"/>
        </w:rPr>
        <w:t>#</w:t>
      </w:r>
      <w:r w:rsidR="009B0738" w:rsidRPr="00F5177A">
        <w:rPr>
          <w:color w:val="000000" w:themeColor="text1"/>
        </w:rPr>
        <w:t>A5278)</w:t>
      </w:r>
      <w:r w:rsidR="002B388E">
        <w:rPr>
          <w:color w:val="000000" w:themeColor="text1"/>
        </w:rPr>
        <w:t xml:space="preserve"> and</w:t>
      </w:r>
      <w:r w:rsidR="009B0738" w:rsidRPr="00F5177A">
        <w:rPr>
          <w:color w:val="000000" w:themeColor="text1"/>
        </w:rPr>
        <w:t xml:space="preserve"> </w:t>
      </w:r>
      <w:r w:rsidR="009B0738" w:rsidRPr="00F5177A">
        <w:t xml:space="preserve">anti-Rabbit IgG-Peroxidase </w:t>
      </w:r>
      <w:r w:rsidR="009B0738" w:rsidRPr="00F5177A">
        <w:rPr>
          <w:color w:val="000000" w:themeColor="text1"/>
        </w:rPr>
        <w:t xml:space="preserve">(Sigma, </w:t>
      </w:r>
      <w:r w:rsidR="00734249">
        <w:rPr>
          <w:color w:val="000000" w:themeColor="text1"/>
        </w:rPr>
        <w:t>#</w:t>
      </w:r>
      <w:r w:rsidR="009B0738" w:rsidRPr="00F5177A">
        <w:rPr>
          <w:color w:val="000000" w:themeColor="text1"/>
        </w:rPr>
        <w:t>A9169).</w:t>
      </w:r>
    </w:p>
    <w:p w14:paraId="1AD1621E" w14:textId="77777777" w:rsidR="00292139" w:rsidRPr="00427063" w:rsidRDefault="00292139" w:rsidP="00C04135">
      <w:pPr>
        <w:spacing w:line="480" w:lineRule="auto"/>
        <w:jc w:val="both"/>
        <w:rPr>
          <w:b/>
        </w:rPr>
      </w:pPr>
    </w:p>
    <w:p w14:paraId="6A1E7B0D" w14:textId="4EFB3B51" w:rsidR="00D4322F" w:rsidRPr="00D4322F" w:rsidRDefault="00D4322F" w:rsidP="00681F28">
      <w:pPr>
        <w:spacing w:line="480" w:lineRule="auto"/>
        <w:jc w:val="both"/>
      </w:pPr>
      <w:r>
        <w:rPr>
          <w:b/>
        </w:rPr>
        <w:t>Virus Production</w:t>
      </w:r>
      <w:r w:rsidR="00681F28">
        <w:rPr>
          <w:b/>
        </w:rPr>
        <w:t xml:space="preserve">. </w:t>
      </w:r>
      <w:r w:rsidR="006477BC">
        <w:t xml:space="preserve">Lentiviral </w:t>
      </w:r>
      <w:proofErr w:type="spellStart"/>
      <w:r w:rsidR="006477BC">
        <w:t>pseudotyped</w:t>
      </w:r>
      <w:proofErr w:type="spellEnd"/>
      <w:r w:rsidR="006477BC">
        <w:t xml:space="preserve"> virus was produced as previously described</w:t>
      </w:r>
      <w:r w:rsidR="00780B3B">
        <w:t xml:space="preserve"> </w:t>
      </w:r>
      <w:r w:rsidR="00BE3A85">
        <w:fldChar w:fldCharType="begin"/>
      </w:r>
      <w:r w:rsidR="00780B3B">
        <w:instrText xml:space="preserve"> ADDIN EN.CITE &lt;EndNote&gt;&lt;Cite&gt;&lt;Author&gt;Zeng&lt;/Author&gt;&lt;Year&gt;2020&lt;/Year&gt;&lt;RecNum&gt;474&lt;/RecNum&gt;&lt;DisplayText&gt;(1)&lt;/DisplayText&gt;&lt;record&gt;&lt;rec-number&gt;474&lt;/rec-number&gt;&lt;foreign-keys&gt;&lt;key app="EN" db-id="0xf92awsevp9x5eap545rtpvstapas2pfs2z" timestamp="1618933942"&gt;474&lt;/key&gt;&lt;/foreign-keys&gt;&lt;ref-type name="Journal Article"&gt;17&lt;/ref-type&gt;&lt;contributors&gt;&lt;authors&gt;&lt;author&gt;Zeng, Cong&lt;/author&gt;&lt;author&gt;Evans, John P&lt;/author&gt;&lt;author&gt;Pearson, Rebecca&lt;/author&gt;&lt;author&gt;Qu, Panke&lt;/author&gt;&lt;author&gt;Zheng, Yi-Min&lt;/author&gt;&lt;author&gt;Robinson, Richard T&lt;/author&gt;&lt;author&gt;Hall-Stoodley, Luanne&lt;/author&gt;&lt;author&gt;Yount, Jacob&lt;/author&gt;&lt;author&gt;Pannu, Sonal&lt;/author&gt;&lt;author&gt;Mallampalli, Rama K&lt;/author&gt;&lt;/authors&gt;&lt;/contributors&gt;&lt;titles&gt;&lt;title&gt;Neutralizing antibody against SARS-CoV-2 spike in COVID-19 patients, health care workers, and convalescent plasma donors&lt;/title&gt;&lt;secondary-title&gt;JCI insight&lt;/secondary-title&gt;&lt;/titles&gt;&lt;periodical&gt;&lt;full-title&gt;JCI insight&lt;/full-title&gt;&lt;/periodical&gt;&lt;volume&gt;5&lt;/volume&gt;&lt;number&gt;22&lt;/number&gt;&lt;dates&gt;&lt;year&gt;2020&lt;/year&gt;&lt;/dates&gt;&lt;urls&gt;&lt;/urls&gt;&lt;/record&gt;&lt;/Cite&gt;&lt;/EndNote&gt;</w:instrText>
      </w:r>
      <w:r w:rsidR="00BE3A85">
        <w:fldChar w:fldCharType="separate"/>
      </w:r>
      <w:r w:rsidR="00780B3B">
        <w:rPr>
          <w:noProof/>
        </w:rPr>
        <w:t>(1)</w:t>
      </w:r>
      <w:r w:rsidR="00BE3A85">
        <w:fldChar w:fldCharType="end"/>
      </w:r>
      <w:r w:rsidR="006477BC">
        <w:t xml:space="preserve">. Briefly, HEK293T cells </w:t>
      </w:r>
      <w:r w:rsidR="002E17D5">
        <w:t>were transfected with HIV-1-NL4.</w:t>
      </w:r>
      <w:r w:rsidR="006477BC">
        <w:t xml:space="preserve">3-inGluc and the various S protein constructs in a 2:1 ratio using </w:t>
      </w:r>
      <w:proofErr w:type="spellStart"/>
      <w:r w:rsidR="006477BC">
        <w:t>polyelthylenimine</w:t>
      </w:r>
      <w:proofErr w:type="spellEnd"/>
      <w:r w:rsidR="006477BC">
        <w:t xml:space="preserve"> (PEI). The resulting cell supernatants were harvested 24</w:t>
      </w:r>
      <w:r w:rsidR="00F20BD6">
        <w:t xml:space="preserve"> </w:t>
      </w:r>
      <w:proofErr w:type="spellStart"/>
      <w:r w:rsidR="006477BC">
        <w:t>hr</w:t>
      </w:r>
      <w:proofErr w:type="spellEnd"/>
      <w:r w:rsidR="006477BC">
        <w:t>, 48</w:t>
      </w:r>
      <w:r w:rsidR="00F20BD6">
        <w:t xml:space="preserve"> </w:t>
      </w:r>
      <w:proofErr w:type="spellStart"/>
      <w:r w:rsidR="006477BC">
        <w:t>hr</w:t>
      </w:r>
      <w:proofErr w:type="spellEnd"/>
      <w:r w:rsidR="006477BC">
        <w:t>, and 72</w:t>
      </w:r>
      <w:r w:rsidR="00F20BD6">
        <w:t xml:space="preserve"> </w:t>
      </w:r>
      <w:proofErr w:type="spellStart"/>
      <w:r w:rsidR="006477BC">
        <w:t>hr</w:t>
      </w:r>
      <w:proofErr w:type="spellEnd"/>
      <w:r w:rsidR="006477BC">
        <w:t xml:space="preserve"> post-transfection and were pooled, aliquoted, and stored at -80°C. Aliquots of S variant viruses were thawed and used to infect HEK293T-ACE2 cells for 6</w:t>
      </w:r>
      <w:r w:rsidR="00F20BD6">
        <w:t xml:space="preserve"> </w:t>
      </w:r>
      <w:proofErr w:type="spellStart"/>
      <w:r w:rsidR="006477BC">
        <w:t>hrs</w:t>
      </w:r>
      <w:proofErr w:type="spellEnd"/>
      <w:r w:rsidR="006477BC">
        <w:t>,</w:t>
      </w:r>
      <w:r w:rsidR="00084340">
        <w:t xml:space="preserve"> and</w:t>
      </w:r>
      <w:r w:rsidR="006477BC">
        <w:t xml:space="preserve"> then media was changed. </w:t>
      </w:r>
      <w:proofErr w:type="spellStart"/>
      <w:r w:rsidR="006477BC">
        <w:t>Gaussia</w:t>
      </w:r>
      <w:proofErr w:type="spellEnd"/>
      <w:r w:rsidR="006477BC">
        <w:t xml:space="preserve"> luciferase activity was measured 48</w:t>
      </w:r>
      <w:r w:rsidR="00F20BD6">
        <w:t xml:space="preserve"> </w:t>
      </w:r>
      <w:proofErr w:type="spellStart"/>
      <w:r w:rsidR="006477BC">
        <w:t>hrs</w:t>
      </w:r>
      <w:proofErr w:type="spellEnd"/>
      <w:r w:rsidR="006477BC">
        <w:t xml:space="preserve"> after infection to determine the relative </w:t>
      </w:r>
      <w:r w:rsidR="00D00A91">
        <w:t>infectivity</w:t>
      </w:r>
      <w:r w:rsidR="006477BC">
        <w:t xml:space="preserve"> of the produced virus. </w:t>
      </w:r>
      <w:r w:rsidR="00D00A91" w:rsidRPr="00D948A3">
        <w:t xml:space="preserve">Virus was </w:t>
      </w:r>
      <w:r w:rsidR="000760FC" w:rsidRPr="00D948A3">
        <w:t>adjusted by volume</w:t>
      </w:r>
      <w:r w:rsidR="00D00A91" w:rsidRPr="00D948A3">
        <w:t xml:space="preserve"> to comparable infectivit</w:t>
      </w:r>
      <w:r w:rsidR="000760FC" w:rsidRPr="00D948A3">
        <w:t>y</w:t>
      </w:r>
      <w:r w:rsidR="00D00A91" w:rsidRPr="00D948A3">
        <w:t xml:space="preserve"> prior to performing virus neutralization assays.</w:t>
      </w:r>
    </w:p>
    <w:p w14:paraId="63E2AB12" w14:textId="77777777" w:rsidR="00292139" w:rsidRDefault="00292139" w:rsidP="00C04135">
      <w:pPr>
        <w:spacing w:line="480" w:lineRule="auto"/>
        <w:jc w:val="both"/>
        <w:rPr>
          <w:b/>
        </w:rPr>
      </w:pPr>
    </w:p>
    <w:p w14:paraId="3F02D5E0" w14:textId="2B554783" w:rsidR="00820AFD" w:rsidRPr="00681F28" w:rsidRDefault="00820AFD" w:rsidP="00681F28">
      <w:pPr>
        <w:spacing w:line="480" w:lineRule="auto"/>
        <w:jc w:val="both"/>
        <w:rPr>
          <w:b/>
        </w:rPr>
      </w:pPr>
      <w:proofErr w:type="spellStart"/>
      <w:r>
        <w:rPr>
          <w:b/>
        </w:rPr>
        <w:t>Pseudotype</w:t>
      </w:r>
      <w:proofErr w:type="spellEnd"/>
      <w:r>
        <w:rPr>
          <w:b/>
        </w:rPr>
        <w:t xml:space="preserve"> Virus Neutralization Assays</w:t>
      </w:r>
      <w:r w:rsidR="00681F28">
        <w:rPr>
          <w:b/>
        </w:rPr>
        <w:t xml:space="preserve">. </w:t>
      </w:r>
      <w:proofErr w:type="spellStart"/>
      <w:r w:rsidR="00943306">
        <w:t>Pseudotyped</w:t>
      </w:r>
      <w:proofErr w:type="spellEnd"/>
      <w:r w:rsidR="00943306">
        <w:t xml:space="preserve"> virus neutralization assays </w:t>
      </w:r>
      <w:r w:rsidR="00486FC3">
        <w:t xml:space="preserve">(VNAs) </w:t>
      </w:r>
      <w:r w:rsidR="00943306">
        <w:t>were performed as previously described</w:t>
      </w:r>
      <w:r w:rsidR="00780B3B">
        <w:t xml:space="preserve"> </w:t>
      </w:r>
      <w:r w:rsidR="00BE3A85">
        <w:fldChar w:fldCharType="begin"/>
      </w:r>
      <w:r w:rsidR="00780B3B">
        <w:instrText xml:space="preserve"> ADDIN EN.CITE &lt;EndNote&gt;&lt;Cite&gt;&lt;Author&gt;Zeng&lt;/Author&gt;&lt;Year&gt;2020&lt;/Year&gt;&lt;RecNum&gt;474&lt;/RecNum&gt;&lt;DisplayText&gt;(1)&lt;/DisplayText&gt;&lt;record&gt;&lt;rec-number&gt;474&lt;/rec-number&gt;&lt;foreign-keys&gt;&lt;key app="EN" db-id="0xf92awsevp9x5eap545rtpvstapas2pfs2z" timestamp="1618933942"&gt;474&lt;/key&gt;&lt;/foreign-keys&gt;&lt;ref-type name="Journal Article"&gt;17&lt;/ref-type&gt;&lt;contributors&gt;&lt;authors&gt;&lt;author&gt;Zeng, Cong&lt;/author&gt;&lt;author&gt;Evans, John P&lt;/author&gt;&lt;author&gt;Pearson, Rebecca&lt;/author&gt;&lt;author&gt;Qu, Panke&lt;/author&gt;&lt;author&gt;Zheng, Yi-Min&lt;/author&gt;&lt;author&gt;Robinson, Richard T&lt;/author&gt;&lt;author&gt;Hall-Stoodley, Luanne&lt;/author&gt;&lt;author&gt;Yount, Jacob&lt;/author&gt;&lt;author&gt;Pannu, Sonal&lt;/author&gt;&lt;author&gt;Mallampalli, Rama K&lt;/author&gt;&lt;/authors&gt;&lt;/contributors&gt;&lt;titles&gt;&lt;title&gt;Neutralizing antibody against SARS-CoV-2 spike in COVID-19 patients, health care workers, and convalescent plasma donors&lt;/title&gt;&lt;secondary-title&gt;JCI insight&lt;/secondary-title&gt;&lt;/titles&gt;&lt;periodical&gt;&lt;full-title&gt;JCI insight&lt;/full-title&gt;&lt;/periodical&gt;&lt;volume&gt;5&lt;/volume&gt;&lt;number&gt;22&lt;/number&gt;&lt;dates&gt;&lt;year&gt;2020&lt;/year&gt;&lt;/dates&gt;&lt;urls&gt;&lt;/urls&gt;&lt;/record&gt;&lt;/Cite&gt;&lt;/EndNote&gt;</w:instrText>
      </w:r>
      <w:r w:rsidR="00BE3A85">
        <w:fldChar w:fldCharType="separate"/>
      </w:r>
      <w:r w:rsidR="00780B3B">
        <w:rPr>
          <w:noProof/>
        </w:rPr>
        <w:t>(1)</w:t>
      </w:r>
      <w:r w:rsidR="00BE3A85">
        <w:fldChar w:fldCharType="end"/>
      </w:r>
      <w:r w:rsidR="00943306">
        <w:t xml:space="preserve">. </w:t>
      </w:r>
      <w:r w:rsidR="006477BC">
        <w:t>In a flat-bottom</w:t>
      </w:r>
      <w:r w:rsidR="00943306">
        <w:t xml:space="preserve"> 96-well plate</w:t>
      </w:r>
      <w:r w:rsidR="006477BC">
        <w:t xml:space="preserve"> </w:t>
      </w:r>
      <w:r w:rsidR="002C0B7E">
        <w:t>(</w:t>
      </w:r>
      <w:proofErr w:type="spellStart"/>
      <w:r w:rsidR="002C0B7E">
        <w:t>Cellstar</w:t>
      </w:r>
      <w:proofErr w:type="spellEnd"/>
      <w:r w:rsidR="002C0B7E">
        <w:t>, 655180)</w:t>
      </w:r>
      <w:r w:rsidR="00084340">
        <w:t>,</w:t>
      </w:r>
      <w:r w:rsidR="002C0B7E">
        <w:t xml:space="preserve"> </w:t>
      </w:r>
      <w:r w:rsidR="00943306">
        <w:t>patient/vaccinated individual serum was 4-fold serial diluted</w:t>
      </w:r>
      <w:r w:rsidR="00084340">
        <w:t>,</w:t>
      </w:r>
      <w:r w:rsidR="00943306">
        <w:t xml:space="preserve"> resulting in a final volume of 60</w:t>
      </w:r>
      <w:r w:rsidR="00F20BD6">
        <w:t xml:space="preserve"> </w:t>
      </w:r>
      <w:proofErr w:type="spellStart"/>
      <w:r w:rsidR="00943306">
        <w:t>μL</w:t>
      </w:r>
      <w:proofErr w:type="spellEnd"/>
      <w:r w:rsidR="00943306">
        <w:t>. Subsequently</w:t>
      </w:r>
      <w:r w:rsidR="00084340">
        <w:t>,</w:t>
      </w:r>
      <w:r w:rsidR="00943306">
        <w:t xml:space="preserve"> 100</w:t>
      </w:r>
      <w:r w:rsidR="00F20BD6">
        <w:t xml:space="preserve"> </w:t>
      </w:r>
      <w:proofErr w:type="spellStart"/>
      <w:r w:rsidR="00943306">
        <w:t>μL</w:t>
      </w:r>
      <w:proofErr w:type="spellEnd"/>
      <w:r w:rsidR="00943306">
        <w:t xml:space="preserve"> of </w:t>
      </w:r>
      <w:proofErr w:type="spellStart"/>
      <w:r w:rsidR="00943306">
        <w:t>pseudotyped</w:t>
      </w:r>
      <w:proofErr w:type="spellEnd"/>
      <w:r w:rsidR="00943306">
        <w:t xml:space="preserve"> virus was added to the samples resulting in a final set of dilutions of 1:40, 1:160, 1:640, 1:2560, 1:10240, and no serum. Virus was allowed to neutralize for 1</w:t>
      </w:r>
      <w:r w:rsidR="00F20BD6">
        <w:t xml:space="preserve"> </w:t>
      </w:r>
      <w:proofErr w:type="spellStart"/>
      <w:r w:rsidR="00943306">
        <w:t>hr</w:t>
      </w:r>
      <w:proofErr w:type="spellEnd"/>
      <w:r w:rsidR="00943306">
        <w:t xml:space="preserve"> at 37°C and 5% CO</w:t>
      </w:r>
      <w:r w:rsidR="00943306">
        <w:rPr>
          <w:vertAlign w:val="subscript"/>
        </w:rPr>
        <w:t>2</w:t>
      </w:r>
      <w:r w:rsidR="00943306">
        <w:t>. Neutralized virus was subsequently added to HEK293T-ACE2 cells seeded at 2</w:t>
      </w:r>
      <w:r w:rsidR="00F20BD6">
        <w:t xml:space="preserve"> </w:t>
      </w:r>
      <w:r w:rsidR="00943306">
        <w:t>x</w:t>
      </w:r>
      <w:r w:rsidR="00F20BD6">
        <w:t xml:space="preserve"> </w:t>
      </w:r>
      <w:r w:rsidR="00943306">
        <w:t>10</w:t>
      </w:r>
      <w:r w:rsidR="00943306">
        <w:rPr>
          <w:vertAlign w:val="superscript"/>
        </w:rPr>
        <w:t>4</w:t>
      </w:r>
      <w:r w:rsidR="00943306">
        <w:t xml:space="preserve"> cells/well. The infection was allowed to proceed for 6</w:t>
      </w:r>
      <w:r w:rsidR="00F20BD6">
        <w:t xml:space="preserve"> </w:t>
      </w:r>
      <w:proofErr w:type="spellStart"/>
      <w:r w:rsidR="00943306">
        <w:t>hrs</w:t>
      </w:r>
      <w:proofErr w:type="spellEnd"/>
      <w:r w:rsidR="00943306">
        <w:t xml:space="preserve">, after which the media on the cells was </w:t>
      </w:r>
      <w:r w:rsidR="00486FC3">
        <w:t>removed and replaced with 100</w:t>
      </w:r>
      <w:r w:rsidR="00F20BD6">
        <w:t xml:space="preserve"> </w:t>
      </w:r>
      <w:proofErr w:type="spellStart"/>
      <w:r w:rsidR="00486FC3" w:rsidRPr="00486FC3">
        <w:t>μL</w:t>
      </w:r>
      <w:proofErr w:type="spellEnd"/>
      <w:r w:rsidR="00486FC3">
        <w:t xml:space="preserve"> fresh media</w:t>
      </w:r>
      <w:r w:rsidR="00943306">
        <w:t>. At 48</w:t>
      </w:r>
      <w:r w:rsidR="00F20BD6">
        <w:t xml:space="preserve"> </w:t>
      </w:r>
      <w:proofErr w:type="spellStart"/>
      <w:r w:rsidR="00943306">
        <w:t>hrs</w:t>
      </w:r>
      <w:proofErr w:type="spellEnd"/>
      <w:r w:rsidR="00943306">
        <w:t xml:space="preserve"> and 72</w:t>
      </w:r>
      <w:r w:rsidR="00F20BD6">
        <w:t xml:space="preserve"> </w:t>
      </w:r>
      <w:proofErr w:type="spellStart"/>
      <w:r w:rsidR="00943306">
        <w:t>hrs</w:t>
      </w:r>
      <w:proofErr w:type="spellEnd"/>
      <w:r w:rsidR="00943306">
        <w:t xml:space="preserve"> after infection, 20</w:t>
      </w:r>
      <w:r w:rsidR="00F20BD6">
        <w:t xml:space="preserve"> </w:t>
      </w:r>
      <w:proofErr w:type="spellStart"/>
      <w:r w:rsidR="00943306">
        <w:t>μ</w:t>
      </w:r>
      <w:r w:rsidR="00486FC3">
        <w:t>L</w:t>
      </w:r>
      <w:proofErr w:type="spellEnd"/>
      <w:r w:rsidR="00486FC3">
        <w:t xml:space="preserve"> of media was collected from the cells a</w:t>
      </w:r>
      <w:r w:rsidR="00F20BD6">
        <w:t>nd</w:t>
      </w:r>
      <w:r w:rsidR="00486FC3">
        <w:t xml:space="preserve"> transferred to a white, </w:t>
      </w:r>
      <w:r w:rsidR="002C0B7E">
        <w:t>flat-bottomed, poly</w:t>
      </w:r>
      <w:r w:rsidR="00486FC3">
        <w:t>styrene 96-well plate</w:t>
      </w:r>
      <w:r w:rsidR="002C0B7E">
        <w:t xml:space="preserve"> (</w:t>
      </w:r>
      <w:r w:rsidR="002C0B7E" w:rsidRPr="002C0B7E">
        <w:t>Thermo Scientific, 236108</w:t>
      </w:r>
      <w:r w:rsidR="002C0B7E">
        <w:t>)</w:t>
      </w:r>
      <w:r w:rsidR="00486FC3">
        <w:t>. 20</w:t>
      </w:r>
      <w:r w:rsidR="00F20BD6">
        <w:t xml:space="preserve"> </w:t>
      </w:r>
      <w:proofErr w:type="spellStart"/>
      <w:r w:rsidR="00486FC3" w:rsidRPr="00486FC3">
        <w:t>μL</w:t>
      </w:r>
      <w:proofErr w:type="spellEnd"/>
      <w:r w:rsidR="00486FC3">
        <w:t xml:space="preserve"> of </w:t>
      </w:r>
      <w:proofErr w:type="spellStart"/>
      <w:r w:rsidR="00486FC3">
        <w:t>Gaussia</w:t>
      </w:r>
      <w:proofErr w:type="spellEnd"/>
      <w:r w:rsidR="00486FC3">
        <w:t xml:space="preserve"> luciferase substrate (</w:t>
      </w:r>
      <w:r w:rsidR="002C0B7E" w:rsidRPr="002C0B7E">
        <w:t>0.1</w:t>
      </w:r>
      <w:r w:rsidR="00F20BD6">
        <w:t xml:space="preserve"> </w:t>
      </w:r>
      <w:r w:rsidR="002C0B7E" w:rsidRPr="002C0B7E">
        <w:t xml:space="preserve">M Tris </w:t>
      </w:r>
      <w:r w:rsidR="002C0B7E">
        <w:t>(</w:t>
      </w:r>
      <w:proofErr w:type="spellStart"/>
      <w:r w:rsidR="002C0B7E" w:rsidRPr="002C0B7E">
        <w:t>MilliporeSigma</w:t>
      </w:r>
      <w:proofErr w:type="spellEnd"/>
      <w:r w:rsidR="002C0B7E" w:rsidRPr="002C0B7E">
        <w:t xml:space="preserve">, </w:t>
      </w:r>
      <w:r w:rsidR="00F20BD6">
        <w:t>#</w:t>
      </w:r>
      <w:r w:rsidR="002C0B7E" w:rsidRPr="002C0B7E">
        <w:t>T6066</w:t>
      </w:r>
      <w:r w:rsidR="002C0B7E">
        <w:t>)</w:t>
      </w:r>
      <w:r w:rsidR="002C0B7E" w:rsidRPr="002C0B7E">
        <w:t xml:space="preserve"> pH 7.4, </w:t>
      </w:r>
      <w:r w:rsidR="002C0B7E" w:rsidRPr="002C0B7E">
        <w:lastRenderedPageBreak/>
        <w:t>0.3</w:t>
      </w:r>
      <w:r w:rsidR="00F20BD6">
        <w:t xml:space="preserve"> </w:t>
      </w:r>
      <w:r w:rsidR="002C0B7E" w:rsidRPr="002C0B7E">
        <w:t xml:space="preserve">M sodium ascorbate </w:t>
      </w:r>
      <w:r w:rsidR="002C0B7E">
        <w:t>(</w:t>
      </w:r>
      <w:r w:rsidR="002C0B7E" w:rsidRPr="002C0B7E">
        <w:t>Spectrum, S1349</w:t>
      </w:r>
      <w:r w:rsidR="002C0B7E">
        <w:t>)</w:t>
      </w:r>
      <w:r w:rsidR="002C0B7E" w:rsidRPr="002C0B7E">
        <w:t xml:space="preserve">, 10 </w:t>
      </w:r>
      <w:proofErr w:type="spellStart"/>
      <w:r w:rsidR="002C0B7E" w:rsidRPr="002C0B7E">
        <w:t>μM</w:t>
      </w:r>
      <w:proofErr w:type="spellEnd"/>
      <w:r w:rsidR="002C0B7E" w:rsidRPr="002C0B7E">
        <w:t xml:space="preserve"> coelenterazine </w:t>
      </w:r>
      <w:r w:rsidR="002C0B7E">
        <w:t>(</w:t>
      </w:r>
      <w:proofErr w:type="spellStart"/>
      <w:r w:rsidR="002C0B7E" w:rsidRPr="002C0B7E">
        <w:t>GoldBio</w:t>
      </w:r>
      <w:proofErr w:type="spellEnd"/>
      <w:r w:rsidR="002C0B7E" w:rsidRPr="002C0B7E">
        <w:t>, CZ2.5</w:t>
      </w:r>
      <w:r w:rsidR="002C0B7E">
        <w:t>)</w:t>
      </w:r>
      <w:r w:rsidR="00486FC3">
        <w:t xml:space="preserve">) was added to the media and immediately read by a </w:t>
      </w:r>
      <w:proofErr w:type="spellStart"/>
      <w:r w:rsidR="002C0B7E">
        <w:t>BioTek</w:t>
      </w:r>
      <w:proofErr w:type="spellEnd"/>
      <w:r w:rsidR="002C0B7E">
        <w:t xml:space="preserve"> Cytation5</w:t>
      </w:r>
      <w:r w:rsidR="00486FC3">
        <w:t xml:space="preserve"> plate-reader. </w:t>
      </w:r>
    </w:p>
    <w:p w14:paraId="4B0723BE" w14:textId="59554AA8" w:rsidR="00292139" w:rsidRDefault="00292139" w:rsidP="00C04135">
      <w:pPr>
        <w:spacing w:line="480" w:lineRule="auto"/>
        <w:jc w:val="both"/>
        <w:rPr>
          <w:b/>
        </w:rPr>
      </w:pPr>
    </w:p>
    <w:p w14:paraId="34C4363C" w14:textId="6A7F5BFC" w:rsidR="007317D0" w:rsidRPr="00681F28" w:rsidRDefault="005A1775" w:rsidP="00681F28">
      <w:pPr>
        <w:spacing w:line="480" w:lineRule="auto"/>
        <w:jc w:val="both"/>
        <w:rPr>
          <w:b/>
        </w:rPr>
      </w:pPr>
      <w:r>
        <w:rPr>
          <w:b/>
        </w:rPr>
        <w:t>Purification of pseudoviral particles and w</w:t>
      </w:r>
      <w:r w:rsidR="007317D0">
        <w:rPr>
          <w:b/>
        </w:rPr>
        <w:t>estern blotting</w:t>
      </w:r>
      <w:r w:rsidR="00681F28">
        <w:rPr>
          <w:b/>
        </w:rPr>
        <w:t xml:space="preserve">. </w:t>
      </w:r>
      <w:r>
        <w:t xml:space="preserve">Supernatant containing </w:t>
      </w:r>
      <w:proofErr w:type="spellStart"/>
      <w:r>
        <w:t>pseudotyped</w:t>
      </w:r>
      <w:proofErr w:type="spellEnd"/>
      <w:r>
        <w:t xml:space="preserve"> virus was collected and purified by ultracentrifugation through 20% sucrose cushion. </w:t>
      </w:r>
      <w:r w:rsidR="007317D0" w:rsidRPr="00C01EB2">
        <w:rPr>
          <w:rFonts w:hint="eastAsia"/>
        </w:rPr>
        <w:t>W</w:t>
      </w:r>
      <w:r w:rsidR="007317D0" w:rsidRPr="00C01EB2">
        <w:t xml:space="preserve">estern blotting </w:t>
      </w:r>
      <w:r>
        <w:t xml:space="preserve">of purified viral particles and cell lysates </w:t>
      </w:r>
      <w:r w:rsidR="007317D0" w:rsidRPr="00C01EB2">
        <w:t>was performed</w:t>
      </w:r>
      <w:r w:rsidR="00C01EB2" w:rsidRPr="00C01EB2">
        <w:t xml:space="preserve"> as previously described</w:t>
      </w:r>
      <w:r w:rsidR="000E74BD">
        <w:t xml:space="preserve"> </w:t>
      </w:r>
      <w:r w:rsidR="000E74BD">
        <w:fldChar w:fldCharType="begin"/>
      </w:r>
      <w:r w:rsidR="005C2138">
        <w:instrText xml:space="preserve"> ADDIN EN.CITE &lt;EndNote&gt;&lt;Cite&gt;&lt;Author&gt;Yu&lt;/Author&gt;&lt;Year&gt;2015&lt;/Year&gt;&lt;RecNum&gt;476&lt;/RecNum&gt;&lt;DisplayText&gt;(3)&lt;/DisplayText&gt;&lt;record&gt;&lt;rec-number&gt;476&lt;/rec-number&gt;&lt;foreign-keys&gt;&lt;key app="EN" db-id="0xf92awsevp9x5eap545rtpvstapas2pfs2z" timestamp="1618934111"&gt;476&lt;/key&gt;&lt;/foreign-keys&gt;&lt;ref-type name="Journal Article"&gt;17&lt;/ref-type&gt;&lt;contributors&gt;&lt;authors&gt;&lt;author&gt;Yu, Jingyou&lt;/author&gt;&lt;author&gt;Li, Minghua&lt;/author&gt;&lt;author&gt;Wilkins, Jordan&lt;/author&gt;&lt;author&gt;Ding, Shilei&lt;/author&gt;&lt;author&gt;Swartz, Talia H&lt;/author&gt;&lt;author&gt;Esposito, Anthony M&lt;/author&gt;&lt;author&gt;Zheng, Yi-Min&lt;/author&gt;&lt;author&gt;Freed, Eric O&lt;/author&gt;&lt;author&gt;Liang, Chen&lt;/author&gt;&lt;author&gt;Chen, Benjamin K&lt;/author&gt;&lt;/authors&gt;&lt;/contributors&gt;&lt;titles&gt;&lt;title&gt;IFITM proteins restrict HIV-1 infection by antagonizing the envelope glycoprotein&lt;/title&gt;&lt;secondary-title&gt;Cell reports&lt;/secondary-title&gt;&lt;/titles&gt;&lt;periodical&gt;&lt;full-title&gt;Cell Reports&lt;/full-title&gt;&lt;/periodical&gt;&lt;pages&gt;145-156&lt;/pages&gt;&lt;volume&gt;13&lt;/volume&gt;&lt;number&gt;1&lt;/number&gt;&lt;dates&gt;&lt;year&gt;2015&lt;/year&gt;&lt;/dates&gt;&lt;isbn&gt;2211-1247&lt;/isbn&gt;&lt;urls&gt;&lt;/urls&gt;&lt;/record&gt;&lt;/Cite&gt;&lt;/EndNote&gt;</w:instrText>
      </w:r>
      <w:r w:rsidR="000E74BD">
        <w:fldChar w:fldCharType="separate"/>
      </w:r>
      <w:r w:rsidR="005C2138">
        <w:rPr>
          <w:noProof/>
        </w:rPr>
        <w:t>(3)</w:t>
      </w:r>
      <w:r w:rsidR="000E74BD">
        <w:fldChar w:fldCharType="end"/>
      </w:r>
      <w:r w:rsidR="00C01EB2" w:rsidRPr="00C01EB2">
        <w:t xml:space="preserve">. </w:t>
      </w:r>
      <w:r w:rsidR="00734249">
        <w:t>In brief, t</w:t>
      </w:r>
      <w:r w:rsidR="00A41BBB">
        <w:t xml:space="preserve">ransfected cells were collected and </w:t>
      </w:r>
      <w:r w:rsidR="00EF32E4">
        <w:t xml:space="preserve">washed with PBS, </w:t>
      </w:r>
      <w:r w:rsidR="004C5931">
        <w:t>lysed in RIPA buffer (50mM Tris, pH 7.5, 150 mM NaCl</w:t>
      </w:r>
      <w:r w:rsidR="003427B5">
        <w:t>, 1mM EDTA, 1% NP40, 0.1% SDS and protease inhibitor cocktail)</w:t>
      </w:r>
      <w:r w:rsidR="00807343">
        <w:t xml:space="preserve"> for 40 min on ice</w:t>
      </w:r>
      <w:r w:rsidR="005D7956">
        <w:t xml:space="preserve">, followed by </w:t>
      </w:r>
      <w:r w:rsidR="008D3353">
        <w:t>centrifugation for 10 min, 12,000</w:t>
      </w:r>
      <w:r w:rsidR="00E23BB1">
        <w:t xml:space="preserve"> </w:t>
      </w:r>
      <w:r w:rsidR="00045131" w:rsidRPr="0076759F">
        <w:t>x g</w:t>
      </w:r>
      <w:r w:rsidR="00E23BB1">
        <w:t xml:space="preserve"> </w:t>
      </w:r>
      <w:r w:rsidR="007F26DD" w:rsidRPr="0076759F">
        <w:t xml:space="preserve">at </w:t>
      </w:r>
      <w:r w:rsidR="00545C7C" w:rsidRPr="00F5177A">
        <w:t>4</w:t>
      </w:r>
      <w:r w:rsidR="00DC5059">
        <w:t xml:space="preserve"> </w:t>
      </w:r>
      <w:r w:rsidR="00DC5059" w:rsidRPr="00F5177A">
        <w:rPr>
          <w:rFonts w:ascii="Cambria Math" w:hAnsi="Cambria Math" w:cs="Cambria Math"/>
        </w:rPr>
        <w:t>℃</w:t>
      </w:r>
      <w:r w:rsidR="0008507A">
        <w:t>. Cell lysate</w:t>
      </w:r>
      <w:r w:rsidR="00497D19">
        <w:t>s</w:t>
      </w:r>
      <w:r w:rsidR="0008507A">
        <w:t xml:space="preserve"> were </w:t>
      </w:r>
      <w:r w:rsidR="00B705DA">
        <w:t>then boiled at 10</w:t>
      </w:r>
      <w:r w:rsidR="00DC5059">
        <w:t xml:space="preserve">0 </w:t>
      </w:r>
      <w:r w:rsidR="00DC5059" w:rsidRPr="00F5177A">
        <w:rPr>
          <w:rFonts w:ascii="Cambria Math" w:hAnsi="Cambria Math" w:cs="Cambria Math"/>
        </w:rPr>
        <w:t>℃</w:t>
      </w:r>
      <w:r w:rsidR="00DC5059">
        <w:t xml:space="preserve"> for 10 min</w:t>
      </w:r>
      <w:r w:rsidR="00EF0DFA">
        <w:t xml:space="preserve"> with 1xSDS loading buffer</w:t>
      </w:r>
      <w:r w:rsidR="004C2860">
        <w:t xml:space="preserve">. </w:t>
      </w:r>
      <w:r>
        <w:t xml:space="preserve">Purified viral particles were </w:t>
      </w:r>
      <w:r w:rsidR="00982A5C">
        <w:t>diss</w:t>
      </w:r>
      <w:r w:rsidR="002377B7">
        <w:t>olved in 1x</w:t>
      </w:r>
      <w:r w:rsidR="009D5263">
        <w:t xml:space="preserve">SDS loading buffer and </w:t>
      </w:r>
      <w:r w:rsidR="004215A6">
        <w:t>boiled</w:t>
      </w:r>
      <w:r w:rsidR="004215A6" w:rsidRPr="004215A6">
        <w:t xml:space="preserve"> </w:t>
      </w:r>
      <w:r w:rsidR="004215A6">
        <w:t xml:space="preserve">at 100 </w:t>
      </w:r>
      <w:r w:rsidR="004215A6" w:rsidRPr="00F5177A">
        <w:rPr>
          <w:rFonts w:ascii="Cambria Math" w:hAnsi="Cambria Math" w:cs="Cambria Math"/>
        </w:rPr>
        <w:t>℃</w:t>
      </w:r>
      <w:r w:rsidR="004215A6">
        <w:t xml:space="preserve"> for 10 min.</w:t>
      </w:r>
      <w:r w:rsidR="00AF5276">
        <w:t xml:space="preserve"> Samples were run on 10% SDS-PAGE gels, transf</w:t>
      </w:r>
      <w:r w:rsidR="00177823">
        <w:t xml:space="preserve">erred to PVDF membranes, and probed with </w:t>
      </w:r>
      <w:r w:rsidR="00696452">
        <w:t xml:space="preserve">primary </w:t>
      </w:r>
      <w:r w:rsidR="000364C3">
        <w:t>and secondary antibodies</w:t>
      </w:r>
      <w:r w:rsidR="001010A0">
        <w:t xml:space="preserve">, analyzed by </w:t>
      </w:r>
      <w:proofErr w:type="spellStart"/>
      <w:r w:rsidR="001010A0">
        <w:t>Amersham</w:t>
      </w:r>
      <w:proofErr w:type="spellEnd"/>
      <w:r w:rsidR="001010A0">
        <w:t xml:space="preserve"> Imager 600 (</w:t>
      </w:r>
      <w:proofErr w:type="spellStart"/>
      <w:r w:rsidR="001010A0">
        <w:t>Thermofisher</w:t>
      </w:r>
      <w:proofErr w:type="spellEnd"/>
      <w:r w:rsidR="001010A0">
        <w:t>).</w:t>
      </w:r>
    </w:p>
    <w:p w14:paraId="1B212E6F" w14:textId="090E0891" w:rsidR="001010A0" w:rsidRDefault="001010A0" w:rsidP="00C04135">
      <w:pPr>
        <w:spacing w:line="480" w:lineRule="auto"/>
        <w:jc w:val="both"/>
      </w:pPr>
    </w:p>
    <w:p w14:paraId="22A8D1E4" w14:textId="00A4036B" w:rsidR="00D949F7" w:rsidRPr="00681F28" w:rsidRDefault="00B45963" w:rsidP="00681F28">
      <w:pPr>
        <w:spacing w:line="480" w:lineRule="auto"/>
        <w:jc w:val="both"/>
        <w:rPr>
          <w:b/>
          <w:bCs/>
        </w:rPr>
      </w:pPr>
      <w:r w:rsidRPr="006F4BC0">
        <w:rPr>
          <w:rFonts w:hint="eastAsia"/>
          <w:b/>
          <w:bCs/>
        </w:rPr>
        <w:t>S</w:t>
      </w:r>
      <w:r w:rsidRPr="006F4BC0">
        <w:rPr>
          <w:b/>
          <w:bCs/>
        </w:rPr>
        <w:t>yncytia formation</w:t>
      </w:r>
      <w:r w:rsidR="00681F28">
        <w:rPr>
          <w:b/>
          <w:bCs/>
        </w:rPr>
        <w:t xml:space="preserve">. </w:t>
      </w:r>
      <w:r w:rsidR="00D949F7">
        <w:t xml:space="preserve">HEK293T-ACE2 cells were </w:t>
      </w:r>
      <w:r w:rsidR="0053099B">
        <w:t xml:space="preserve">seeded in 24-well plate </w:t>
      </w:r>
      <w:r w:rsidR="00D949F7">
        <w:t xml:space="preserve">transfected with </w:t>
      </w:r>
      <w:r w:rsidR="006514E1">
        <w:t xml:space="preserve">300 ng </w:t>
      </w:r>
      <w:r w:rsidR="00D949F7" w:rsidRPr="00497006">
        <w:t>SARS-CoV-2 Spike</w:t>
      </w:r>
      <w:r w:rsidR="00D949F7">
        <w:t xml:space="preserve"> WT </w:t>
      </w:r>
      <w:r w:rsidR="005A1775">
        <w:t>or</w:t>
      </w:r>
      <w:r w:rsidR="00D949F7">
        <w:t xml:space="preserve"> mutant constructs </w:t>
      </w:r>
      <w:r w:rsidR="005A1775">
        <w:t>along with</w:t>
      </w:r>
      <w:r w:rsidR="00D949F7">
        <w:t xml:space="preserve"> </w:t>
      </w:r>
      <w:r w:rsidR="002C3A2F">
        <w:t xml:space="preserve">100 ng </w:t>
      </w:r>
      <w:r w:rsidR="00D949F7">
        <w:t>GFP</w:t>
      </w:r>
      <w:r w:rsidR="002C3A2F">
        <w:t xml:space="preserve">, </w:t>
      </w:r>
      <w:r w:rsidR="00D949F7">
        <w:t>syncytia formation was imaged 24hrs after transfection</w:t>
      </w:r>
      <w:r w:rsidR="00CF0766">
        <w:t xml:space="preserve"> (L</w:t>
      </w:r>
      <w:r w:rsidR="004D46F5">
        <w:t xml:space="preserve">eica </w:t>
      </w:r>
      <w:r w:rsidR="00CF0766">
        <w:t>DMi8)</w:t>
      </w:r>
      <w:r w:rsidR="00D949F7">
        <w:t>.</w:t>
      </w:r>
      <w:r w:rsidR="005A1775">
        <w:t xml:space="preserve"> The extent of cell-cell fusion was </w:t>
      </w:r>
      <w:r w:rsidR="00730411">
        <w:t>compared</w:t>
      </w:r>
      <w:r w:rsidR="005A1775">
        <w:t xml:space="preserve"> by </w:t>
      </w:r>
      <w:r w:rsidR="00730411">
        <w:t xml:space="preserve">measuring </w:t>
      </w:r>
      <w:r w:rsidR="005A1775">
        <w:t xml:space="preserve">size of giant cells </w:t>
      </w:r>
      <w:r w:rsidR="00730411">
        <w:t xml:space="preserve">using </w:t>
      </w:r>
      <w:r w:rsidR="00730411" w:rsidRPr="009B4D67">
        <w:rPr>
          <w:rFonts w:eastAsia="Times New Roman"/>
          <w:sz w:val="24"/>
          <w:szCs w:val="24"/>
        </w:rPr>
        <w:t xml:space="preserve">software </w:t>
      </w:r>
      <w:r w:rsidR="00730411">
        <w:t>“</w:t>
      </w:r>
      <w:r w:rsidR="00730411" w:rsidRPr="009B4D67">
        <w:rPr>
          <w:rFonts w:eastAsia="Times New Roman"/>
          <w:sz w:val="24"/>
          <w:szCs w:val="24"/>
        </w:rPr>
        <w:t>Leica LAS X</w:t>
      </w:r>
      <w:r w:rsidR="00730411">
        <w:t>”</w:t>
      </w:r>
      <w:r w:rsidR="005A1775">
        <w:t>.</w:t>
      </w:r>
    </w:p>
    <w:p w14:paraId="24BC2F77" w14:textId="77777777" w:rsidR="00B510BF" w:rsidRPr="00C01EB2" w:rsidRDefault="00B510BF" w:rsidP="00C04135">
      <w:pPr>
        <w:spacing w:line="480" w:lineRule="auto"/>
        <w:jc w:val="both"/>
      </w:pPr>
    </w:p>
    <w:p w14:paraId="49DA5174" w14:textId="7B6AE629" w:rsidR="0012465C" w:rsidRPr="00681F28" w:rsidRDefault="00820AFD" w:rsidP="00681F28">
      <w:pPr>
        <w:spacing w:line="480" w:lineRule="auto"/>
        <w:jc w:val="both"/>
        <w:rPr>
          <w:b/>
        </w:rPr>
      </w:pPr>
      <w:r>
        <w:rPr>
          <w:b/>
        </w:rPr>
        <w:t>Quantification and Statistical Analysis</w:t>
      </w:r>
      <w:r w:rsidR="00681F28">
        <w:rPr>
          <w:b/>
        </w:rPr>
        <w:t xml:space="preserve">. </w:t>
      </w:r>
      <w:r w:rsidR="00F35515">
        <w:t>NT</w:t>
      </w:r>
      <w:r w:rsidR="00F35515" w:rsidRPr="00D948A3">
        <w:rPr>
          <w:vertAlign w:val="subscript"/>
        </w:rPr>
        <w:t>50</w:t>
      </w:r>
      <w:r w:rsidR="00F35515">
        <w:t xml:space="preserve"> values were calculated from VNA output using a non-linear regression with least</w:t>
      </w:r>
      <w:r w:rsidR="00084340">
        <w:t>-</w:t>
      </w:r>
      <w:r w:rsidR="00F35515">
        <w:t xml:space="preserve">squares fit in GraphPad Prism5 </w:t>
      </w:r>
      <w:r w:rsidR="00F35515" w:rsidRPr="00BE3A85">
        <w:t>for Windows, GraphPad Software, San Diego, California USA, www.graphpad.com</w:t>
      </w:r>
      <w:r w:rsidR="00F35515">
        <w:t xml:space="preserve">. Statistical significance between multiple groups was similarly calculated using one-way repeated measures ANOVA with Bonferroni post-tests in GraphPad Prism5 with a p-value of 0.05 being considered significant. Statistical significance between two groups was calculated using </w:t>
      </w:r>
      <w:r w:rsidR="00367BE3">
        <w:t>an un</w:t>
      </w:r>
      <w:r w:rsidR="00F35515">
        <w:t xml:space="preserve">paired, </w:t>
      </w:r>
      <w:r w:rsidR="00367BE3">
        <w:t>one</w:t>
      </w:r>
      <w:r w:rsidR="00F35515">
        <w:t xml:space="preserve">-tailed t-test assuming equal variance also in GraphPad Prism5 with a p-value of 0.05 being considered significant. </w:t>
      </w:r>
      <w:r w:rsidR="00385510">
        <w:t xml:space="preserve"> </w:t>
      </w:r>
    </w:p>
    <w:p w14:paraId="140497A3" w14:textId="4F0CB5DE" w:rsidR="00053FBE" w:rsidRDefault="00053FBE" w:rsidP="00C04135">
      <w:pPr>
        <w:spacing w:line="480" w:lineRule="auto"/>
        <w:jc w:val="both"/>
        <w:rPr>
          <w:b/>
        </w:rPr>
      </w:pPr>
    </w:p>
    <w:p w14:paraId="35A9F2F8" w14:textId="53DAEE75" w:rsidR="00681F28" w:rsidRDefault="00681F28" w:rsidP="00C04135">
      <w:pPr>
        <w:spacing w:line="480" w:lineRule="auto"/>
        <w:jc w:val="both"/>
        <w:rPr>
          <w:b/>
        </w:rPr>
      </w:pPr>
    </w:p>
    <w:p w14:paraId="10FADA98" w14:textId="02A0B5C4" w:rsidR="00681F28" w:rsidRDefault="00681F28" w:rsidP="00C04135">
      <w:pPr>
        <w:spacing w:line="480" w:lineRule="auto"/>
        <w:jc w:val="both"/>
        <w:rPr>
          <w:b/>
        </w:rPr>
      </w:pPr>
    </w:p>
    <w:p w14:paraId="6A69CAAF" w14:textId="77919B67" w:rsidR="00681F28" w:rsidRDefault="00681F28" w:rsidP="00C04135">
      <w:pPr>
        <w:spacing w:line="480" w:lineRule="auto"/>
        <w:jc w:val="both"/>
        <w:rPr>
          <w:b/>
        </w:rPr>
      </w:pPr>
    </w:p>
    <w:p w14:paraId="2803AA9E" w14:textId="77777777" w:rsidR="00681F28" w:rsidRDefault="00681F28" w:rsidP="00C04135">
      <w:pPr>
        <w:spacing w:line="480" w:lineRule="auto"/>
        <w:jc w:val="both"/>
        <w:rPr>
          <w:b/>
        </w:rPr>
      </w:pPr>
    </w:p>
    <w:p w14:paraId="418763CC" w14:textId="326E5270" w:rsidR="00053FBE" w:rsidRDefault="0012465C" w:rsidP="000F65C1">
      <w:pPr>
        <w:spacing w:line="480" w:lineRule="auto"/>
        <w:jc w:val="both"/>
      </w:pPr>
      <w:r>
        <w:rPr>
          <w:b/>
        </w:rPr>
        <w:t>Supplementary r</w:t>
      </w:r>
      <w:r w:rsidR="00BE3A85">
        <w:rPr>
          <w:b/>
        </w:rPr>
        <w:t>eferences:</w:t>
      </w:r>
    </w:p>
    <w:p w14:paraId="4648F987" w14:textId="77777777" w:rsidR="005C2138" w:rsidRPr="005C2138" w:rsidRDefault="00BE3A85" w:rsidP="00D948A3">
      <w:pPr>
        <w:pStyle w:val="EndNoteBibliography"/>
        <w:spacing w:line="480" w:lineRule="auto"/>
        <w:ind w:left="360" w:hanging="36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C2138" w:rsidRPr="005C2138">
        <w:t>1.</w:t>
      </w:r>
      <w:r w:rsidR="005C2138" w:rsidRPr="005C2138">
        <w:tab/>
        <w:t>Zeng C, Evans JP, Pearson R, Qu P, Zheng Y-M, Robinson RT, Hall-Stoodley L, Yount J, Pannu S, Mallampalli RK.</w:t>
      </w:r>
      <w:r w:rsidR="005C2138" w:rsidRPr="005C2138">
        <w:rPr>
          <w:b/>
        </w:rPr>
        <w:t xml:space="preserve"> </w:t>
      </w:r>
      <w:r w:rsidR="005C2138" w:rsidRPr="005C2138">
        <w:t>2020. Neutralizing antibody against SARS-CoV-2 spike in COVID-19 patients, health care workers, and convalescent plasma donors. JCI insight 5.</w:t>
      </w:r>
    </w:p>
    <w:p w14:paraId="342921D6" w14:textId="77777777" w:rsidR="005C2138" w:rsidRPr="005C2138" w:rsidRDefault="005C2138" w:rsidP="00D948A3">
      <w:pPr>
        <w:pStyle w:val="EndNoteBibliography"/>
        <w:spacing w:line="480" w:lineRule="auto"/>
        <w:ind w:left="360" w:hanging="360"/>
      </w:pPr>
      <w:r w:rsidRPr="005C2138">
        <w:t>2.</w:t>
      </w:r>
      <w:r w:rsidRPr="005C2138">
        <w:tab/>
        <w:t>Mazurov D, Ilinskaya A, Heidecker G, Lloyd P, Derse D.</w:t>
      </w:r>
      <w:r w:rsidRPr="005C2138">
        <w:rPr>
          <w:b/>
        </w:rPr>
        <w:t xml:space="preserve"> </w:t>
      </w:r>
      <w:r w:rsidRPr="005C2138">
        <w:t>2010. Quantitative comparison of HTLV-1 and HIV-1 cell-to-cell infection with new replication dependent vectors. PLoS Pathog 6:e1000788.</w:t>
      </w:r>
    </w:p>
    <w:p w14:paraId="0A393FD5" w14:textId="77777777" w:rsidR="005C2138" w:rsidRPr="005C2138" w:rsidRDefault="005C2138" w:rsidP="00D948A3">
      <w:pPr>
        <w:pStyle w:val="EndNoteBibliography"/>
        <w:spacing w:line="480" w:lineRule="auto"/>
        <w:ind w:left="360" w:hanging="360"/>
      </w:pPr>
      <w:r w:rsidRPr="005C2138">
        <w:t>3.</w:t>
      </w:r>
      <w:r w:rsidRPr="005C2138">
        <w:tab/>
        <w:t>Yu J, Li M, Wilkins J, Ding S, Swartz TH, Esposito AM, Zheng Y-M, Freed EO, Liang C, Chen BK.</w:t>
      </w:r>
      <w:r w:rsidRPr="005C2138">
        <w:rPr>
          <w:b/>
        </w:rPr>
        <w:t xml:space="preserve"> </w:t>
      </w:r>
      <w:r w:rsidRPr="005C2138">
        <w:t>2015. IFITM proteins restrict HIV-1 infection by antagonizing the envelope glycoprotein. Cell reports 13:145-156.</w:t>
      </w:r>
    </w:p>
    <w:p w14:paraId="6E4C449E" w14:textId="77777777" w:rsidR="005C2138" w:rsidRPr="005C2138" w:rsidRDefault="005C2138" w:rsidP="00D948A3">
      <w:pPr>
        <w:pStyle w:val="EndNoteBibliography"/>
        <w:spacing w:line="480" w:lineRule="auto"/>
        <w:ind w:left="360" w:hanging="360"/>
      </w:pPr>
      <w:r w:rsidRPr="005C2138">
        <w:t>4.</w:t>
      </w:r>
      <w:r w:rsidRPr="005C2138">
        <w:tab/>
        <w:t>Goerke AR, Loening AM, Gambhir SS, Swartz JR.</w:t>
      </w:r>
      <w:r w:rsidRPr="005C2138">
        <w:rPr>
          <w:b/>
        </w:rPr>
        <w:t xml:space="preserve"> </w:t>
      </w:r>
      <w:r w:rsidRPr="005C2138">
        <w:t>2008. Cell-free metabolic engineering promotes high-level production of bioactive Gaussia princeps luciferase. Metabolic engineering 10:187-200.</w:t>
      </w:r>
    </w:p>
    <w:p w14:paraId="1ECC06A8" w14:textId="77777777" w:rsidR="005C2138" w:rsidRPr="005C2138" w:rsidRDefault="005C2138" w:rsidP="00D948A3">
      <w:pPr>
        <w:pStyle w:val="EndNoteBibliography"/>
        <w:spacing w:line="480" w:lineRule="auto"/>
        <w:ind w:left="360" w:hanging="360"/>
      </w:pPr>
      <w:r w:rsidRPr="005C2138">
        <w:t>5.</w:t>
      </w:r>
      <w:r w:rsidRPr="005C2138">
        <w:tab/>
        <w:t>Liu H, Naismith JH.</w:t>
      </w:r>
      <w:r w:rsidRPr="005C2138">
        <w:rPr>
          <w:b/>
        </w:rPr>
        <w:t xml:space="preserve"> </w:t>
      </w:r>
      <w:r w:rsidRPr="005C2138">
        <w:t>2008. An efficient one-step site-directed deletion, insertion, single and multiple-site plasmid mutagenesis protocol. BMC biotechnology 8:1-10.</w:t>
      </w:r>
    </w:p>
    <w:p w14:paraId="0C163236" w14:textId="0882D903" w:rsidR="0012465C" w:rsidRDefault="00BE3A85" w:rsidP="000F65C1">
      <w:pPr>
        <w:spacing w:line="480" w:lineRule="auto"/>
        <w:ind w:hanging="360"/>
        <w:jc w:val="both"/>
      </w:pPr>
      <w:r>
        <w:fldChar w:fldCharType="end"/>
      </w:r>
    </w:p>
    <w:sectPr w:rsidR="0012465C" w:rsidSect="006E0763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A1D04" w14:textId="77777777" w:rsidR="00664534" w:rsidRDefault="00664534" w:rsidP="006E0763">
      <w:r>
        <w:separator/>
      </w:r>
    </w:p>
  </w:endnote>
  <w:endnote w:type="continuationSeparator" w:id="0">
    <w:p w14:paraId="2F554B24" w14:textId="77777777" w:rsidR="00664534" w:rsidRDefault="00664534" w:rsidP="006E0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altName w:val="Helvetica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3118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FBDA3D" w14:textId="4DBBB2AB" w:rsidR="006E0763" w:rsidRDefault="006E0763" w:rsidP="00E551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9631A7" w14:textId="77777777" w:rsidR="006E0763" w:rsidRDefault="006E07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3124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112043" w14:textId="290322B9" w:rsidR="006E0763" w:rsidRDefault="006E0763" w:rsidP="00E551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6F03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D5528F4" w14:textId="77777777" w:rsidR="006E0763" w:rsidRDefault="006E07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29BB0" w14:textId="77777777" w:rsidR="00664534" w:rsidRDefault="00664534" w:rsidP="006E0763">
      <w:r>
        <w:separator/>
      </w:r>
    </w:p>
  </w:footnote>
  <w:footnote w:type="continuationSeparator" w:id="0">
    <w:p w14:paraId="102261F4" w14:textId="77777777" w:rsidR="00664534" w:rsidRDefault="00664534" w:rsidP="006E0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sLAwM7Yws7S0tDBQ0lEKTi0uzszPAykwrAUA8mRR0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0AFD"/>
    <w:rsid w:val="000364C3"/>
    <w:rsid w:val="000369BB"/>
    <w:rsid w:val="00043BE4"/>
    <w:rsid w:val="00045131"/>
    <w:rsid w:val="00053FBE"/>
    <w:rsid w:val="00062569"/>
    <w:rsid w:val="00071C9F"/>
    <w:rsid w:val="000760FC"/>
    <w:rsid w:val="00084340"/>
    <w:rsid w:val="0008507A"/>
    <w:rsid w:val="000902D1"/>
    <w:rsid w:val="000E74BD"/>
    <w:rsid w:val="000F65C1"/>
    <w:rsid w:val="001010A0"/>
    <w:rsid w:val="001030E0"/>
    <w:rsid w:val="00111428"/>
    <w:rsid w:val="0012465C"/>
    <w:rsid w:val="00155A38"/>
    <w:rsid w:val="00170E91"/>
    <w:rsid w:val="00177823"/>
    <w:rsid w:val="001866E2"/>
    <w:rsid w:val="001E7887"/>
    <w:rsid w:val="00230397"/>
    <w:rsid w:val="00236FBC"/>
    <w:rsid w:val="002377B7"/>
    <w:rsid w:val="00292139"/>
    <w:rsid w:val="00292154"/>
    <w:rsid w:val="002B388E"/>
    <w:rsid w:val="002C0B7E"/>
    <w:rsid w:val="002C3A2F"/>
    <w:rsid w:val="002D2AB9"/>
    <w:rsid w:val="002E17D5"/>
    <w:rsid w:val="003427B5"/>
    <w:rsid w:val="00346DA4"/>
    <w:rsid w:val="00367BE3"/>
    <w:rsid w:val="00385510"/>
    <w:rsid w:val="00385C7D"/>
    <w:rsid w:val="003A035A"/>
    <w:rsid w:val="003A2EF6"/>
    <w:rsid w:val="003F371E"/>
    <w:rsid w:val="00402BEA"/>
    <w:rsid w:val="00406EFF"/>
    <w:rsid w:val="004215A6"/>
    <w:rsid w:val="00427063"/>
    <w:rsid w:val="004474CF"/>
    <w:rsid w:val="00472B54"/>
    <w:rsid w:val="00486FC3"/>
    <w:rsid w:val="00497D19"/>
    <w:rsid w:val="004C2860"/>
    <w:rsid w:val="004C5931"/>
    <w:rsid w:val="004D46F5"/>
    <w:rsid w:val="004D4B81"/>
    <w:rsid w:val="00514BB6"/>
    <w:rsid w:val="0053099B"/>
    <w:rsid w:val="00545C7C"/>
    <w:rsid w:val="00557849"/>
    <w:rsid w:val="00561D9C"/>
    <w:rsid w:val="00565D1A"/>
    <w:rsid w:val="00580C5D"/>
    <w:rsid w:val="005835B4"/>
    <w:rsid w:val="005A1775"/>
    <w:rsid w:val="005B048C"/>
    <w:rsid w:val="005B2CD7"/>
    <w:rsid w:val="005C2138"/>
    <w:rsid w:val="005D7956"/>
    <w:rsid w:val="0062187F"/>
    <w:rsid w:val="006476C0"/>
    <w:rsid w:val="006477BC"/>
    <w:rsid w:val="006514E1"/>
    <w:rsid w:val="006567E5"/>
    <w:rsid w:val="00664534"/>
    <w:rsid w:val="00681F28"/>
    <w:rsid w:val="00696452"/>
    <w:rsid w:val="006A0F95"/>
    <w:rsid w:val="006E0763"/>
    <w:rsid w:val="006F2853"/>
    <w:rsid w:val="006F4BC0"/>
    <w:rsid w:val="00730411"/>
    <w:rsid w:val="007317D0"/>
    <w:rsid w:val="00734249"/>
    <w:rsid w:val="0077431D"/>
    <w:rsid w:val="00780B3B"/>
    <w:rsid w:val="007A0CBB"/>
    <w:rsid w:val="007C6514"/>
    <w:rsid w:val="007F2038"/>
    <w:rsid w:val="007F26DD"/>
    <w:rsid w:val="007F435A"/>
    <w:rsid w:val="00807343"/>
    <w:rsid w:val="008138FF"/>
    <w:rsid w:val="00815F5B"/>
    <w:rsid w:val="00820AFD"/>
    <w:rsid w:val="00831956"/>
    <w:rsid w:val="00881A91"/>
    <w:rsid w:val="0089064B"/>
    <w:rsid w:val="008B063E"/>
    <w:rsid w:val="008B47AA"/>
    <w:rsid w:val="008C0CFB"/>
    <w:rsid w:val="008D3353"/>
    <w:rsid w:val="0090797D"/>
    <w:rsid w:val="00943306"/>
    <w:rsid w:val="00982A5C"/>
    <w:rsid w:val="009A5ADA"/>
    <w:rsid w:val="009B0738"/>
    <w:rsid w:val="009D5263"/>
    <w:rsid w:val="00A04DC5"/>
    <w:rsid w:val="00A41BBB"/>
    <w:rsid w:val="00A648A1"/>
    <w:rsid w:val="00A95D42"/>
    <w:rsid w:val="00AB3B41"/>
    <w:rsid w:val="00AE4448"/>
    <w:rsid w:val="00AE49AA"/>
    <w:rsid w:val="00AF5276"/>
    <w:rsid w:val="00B15513"/>
    <w:rsid w:val="00B25C8A"/>
    <w:rsid w:val="00B45963"/>
    <w:rsid w:val="00B510BF"/>
    <w:rsid w:val="00B54BD7"/>
    <w:rsid w:val="00B66293"/>
    <w:rsid w:val="00B705DA"/>
    <w:rsid w:val="00BB6453"/>
    <w:rsid w:val="00BE3A85"/>
    <w:rsid w:val="00C01EB2"/>
    <w:rsid w:val="00C04135"/>
    <w:rsid w:val="00C2086F"/>
    <w:rsid w:val="00C24E5D"/>
    <w:rsid w:val="00C46F03"/>
    <w:rsid w:val="00C71F63"/>
    <w:rsid w:val="00CD2C9D"/>
    <w:rsid w:val="00CE3C3B"/>
    <w:rsid w:val="00CF0766"/>
    <w:rsid w:val="00D00A91"/>
    <w:rsid w:val="00D24CD3"/>
    <w:rsid w:val="00D25301"/>
    <w:rsid w:val="00D37398"/>
    <w:rsid w:val="00D4322F"/>
    <w:rsid w:val="00D948A3"/>
    <w:rsid w:val="00D949F7"/>
    <w:rsid w:val="00DB0004"/>
    <w:rsid w:val="00DB0422"/>
    <w:rsid w:val="00DC5059"/>
    <w:rsid w:val="00E23BB1"/>
    <w:rsid w:val="00E477F3"/>
    <w:rsid w:val="00E55133"/>
    <w:rsid w:val="00EA5DD7"/>
    <w:rsid w:val="00EE5526"/>
    <w:rsid w:val="00EF0DFA"/>
    <w:rsid w:val="00EF32E4"/>
    <w:rsid w:val="00F1712F"/>
    <w:rsid w:val="00F20BD6"/>
    <w:rsid w:val="00F35515"/>
    <w:rsid w:val="00F40B63"/>
    <w:rsid w:val="00F41AB2"/>
    <w:rsid w:val="00FD5733"/>
    <w:rsid w:val="00FE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27DDF"/>
  <w15:chartTrackingRefBased/>
  <w15:docId w15:val="{FF15D01B-4553-485B-A798-DD093D7F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B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7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E3A8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A8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E3A85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A85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6E07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763"/>
  </w:style>
  <w:style w:type="character" w:styleId="PageNumber">
    <w:name w:val="page number"/>
    <w:basedOn w:val="DefaultParagraphFont"/>
    <w:uiPriority w:val="99"/>
    <w:semiHidden/>
    <w:unhideWhenUsed/>
    <w:rsid w:val="006E0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5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.6244@osu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28</Words>
  <Characters>1327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Jack</dc:creator>
  <cp:keywords/>
  <dc:description/>
  <cp:lastModifiedBy>Liu, Shan-Lu</cp:lastModifiedBy>
  <cp:revision>2</cp:revision>
  <cp:lastPrinted>2021-04-20T15:22:00Z</cp:lastPrinted>
  <dcterms:created xsi:type="dcterms:W3CDTF">2021-08-31T03:37:00Z</dcterms:created>
  <dcterms:modified xsi:type="dcterms:W3CDTF">2021-08-31T03:37:00Z</dcterms:modified>
</cp:coreProperties>
</file>